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3"/>
        <w:gridCol w:w="1706"/>
        <w:gridCol w:w="1558"/>
        <w:gridCol w:w="1005"/>
      </w:tblGrid>
      <w:tr w:rsidR="00F5269E" w14:paraId="2BEF8482" w14:textId="77777777" w:rsidTr="005503D3">
        <w:trPr>
          <w:trHeight w:val="720"/>
        </w:trPr>
        <w:tc>
          <w:tcPr>
            <w:tcW w:w="84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F7BDD" w14:textId="317425FC" w:rsidR="00DB0A1E" w:rsidRDefault="00DB0A1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Supplemental </w:t>
            </w:r>
            <w:r w:rsidR="00F5269E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TABLE 1: </w:t>
            </w:r>
            <w:r w:rsidR="00D74331"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The c</w:t>
            </w:r>
            <w:r w:rsidR="00F5269E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haracteristics and surgical outcomes of patients who underwent RATS and CVATS segmentectomy 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by </w:t>
            </w:r>
            <w:r w:rsidR="00BC48BF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ttending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surgeon</w:t>
            </w:r>
            <w:r w:rsidR="00597D5A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F5269E" w14:paraId="18286EDB" w14:textId="77777777" w:rsidTr="004A0A0C">
        <w:trPr>
          <w:trHeight w:val="369"/>
        </w:trPr>
        <w:tc>
          <w:tcPr>
            <w:tcW w:w="41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B440C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4B84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AT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C18C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CVATS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4F358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value</w:t>
            </w:r>
          </w:p>
        </w:tc>
      </w:tr>
      <w:tr w:rsidR="00F5269E" w14:paraId="39E79620" w14:textId="77777777" w:rsidTr="004A0A0C">
        <w:trPr>
          <w:trHeight w:val="283"/>
        </w:trPr>
        <w:tc>
          <w:tcPr>
            <w:tcW w:w="4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19302" w14:textId="77777777" w:rsidR="00F5269E" w:rsidRDefault="00F5269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B08F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n = 9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28F4" w14:textId="428DA40E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n =</w:t>
            </w:r>
            <w:r w:rsidR="003027BA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2EBA9" w14:textId="77777777" w:rsidR="00F5269E" w:rsidRDefault="00F5269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F5269E" w14:paraId="65375846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1A67" w14:textId="77777777" w:rsidR="00F5269E" w:rsidRDefault="00F5269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atient characteristic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8D8C" w14:textId="77777777" w:rsidR="00F5269E" w:rsidRDefault="00F5269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389" w14:textId="77777777" w:rsidR="00F5269E" w:rsidRDefault="00F526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FC64" w14:textId="77777777" w:rsidR="00F5269E" w:rsidRDefault="00F526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269E" w14:paraId="0D38EB2B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6E5E" w14:textId="77777777" w:rsidR="00F5269E" w:rsidRDefault="00F5269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ge (years old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C611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71 (37-8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63AD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72 (42-9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B41A" w14:textId="0838E52A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</w:t>
            </w:r>
            <w:r w:rsidR="00597D5A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816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F5269E" w14:paraId="3D57CE2E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7A0F" w14:textId="77777777" w:rsidR="00F5269E" w:rsidRDefault="00F5269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Gender (male/female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6D15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50/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871" w14:textId="64CE2ECC" w:rsidR="00F5269E" w:rsidRDefault="00EF6404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9/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782B" w14:textId="1132095D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</w:t>
            </w:r>
            <w:r w:rsidR="00EF640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09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F5269E" w14:paraId="5FCC61B5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9C44" w14:textId="77777777" w:rsidR="00F5269E" w:rsidRDefault="00F5269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C994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3.2 ± 3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E366" w14:textId="1D59EEFB" w:rsidR="00F5269E" w:rsidRDefault="009B6F04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1.9</w:t>
            </w:r>
            <w:r w:rsidR="00F5269E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± 3.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6F1B" w14:textId="08CB52E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0</w:t>
            </w:r>
            <w:r w:rsidR="00114DCF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4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F5269E" w14:paraId="2F625EC9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432E" w14:textId="77777777" w:rsidR="00F5269E" w:rsidRDefault="00F5269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2129" w14:textId="77777777" w:rsidR="00F5269E" w:rsidRDefault="00F5269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1FDA" w14:textId="77777777" w:rsidR="00F5269E" w:rsidRDefault="00F526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AEA3" w14:textId="634B6422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</w:t>
            </w:r>
            <w:r w:rsidR="00CF025E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73</w:t>
            </w:r>
          </w:p>
        </w:tc>
      </w:tr>
      <w:tr w:rsidR="00F5269E" w14:paraId="49C8D6A7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0801" w14:textId="77777777" w:rsidR="00F5269E" w:rsidRDefault="00F5269E" w:rsidP="00854E8E">
            <w:pPr>
              <w:ind w:firstLineChars="146" w:firstLine="321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rimary lung canc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F70A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79 (85.9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0B08" w14:textId="6F78C262" w:rsidR="00F5269E" w:rsidRDefault="004A3635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9</w:t>
            </w:r>
            <w:r w:rsidR="00F5269E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80.3</w:t>
            </w:r>
            <w:r w:rsidR="00F5269E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07EC" w14:textId="77777777" w:rsidR="00F5269E" w:rsidRDefault="00F5269E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B910A1" w14:paraId="5C3DC75E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5983" w14:textId="6987C9C8" w:rsidR="00B910A1" w:rsidRDefault="00B910A1" w:rsidP="004A08B4">
            <w:pPr>
              <w:ind w:firstLineChars="50" w:firstLine="110"/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c-St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B082" w14:textId="77777777" w:rsidR="00B910A1" w:rsidRDefault="00B910A1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54BA" w14:textId="77777777" w:rsidR="00B910A1" w:rsidRDefault="00B910A1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33D2" w14:textId="6FFB583A" w:rsidR="00B910A1" w:rsidRDefault="00414932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.</w:t>
            </w:r>
            <w:r w:rsidR="00F32895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</w:t>
            </w:r>
            <w:r w:rsidR="00B35499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82</w:t>
            </w:r>
          </w:p>
        </w:tc>
      </w:tr>
      <w:tr w:rsidR="00C82779" w14:paraId="72982278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D33C" w14:textId="302A8046" w:rsidR="00C82779" w:rsidRDefault="00C82779" w:rsidP="004A08B4">
            <w:pPr>
              <w:ind w:firstLineChars="50" w:firstLine="110"/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8ED3" w14:textId="3A92D3EB" w:rsidR="00C82779" w:rsidRDefault="0008431B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E907" w14:textId="0AA9FAC1" w:rsidR="00C82779" w:rsidRDefault="00F32895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8A1C" w14:textId="7A0EFAF1" w:rsidR="00C82779" w:rsidRDefault="00C82779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C82779" w14:paraId="318E8231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4EAD" w14:textId="32EE713F" w:rsidR="00C82779" w:rsidRDefault="00C82779" w:rsidP="004A08B4">
            <w:pPr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3111" w14:textId="5782AC74" w:rsidR="00C82779" w:rsidRDefault="0008431B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7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3A70" w14:textId="1CA89064" w:rsidR="00C82779" w:rsidRDefault="00F32895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8552" w14:textId="77777777" w:rsidR="00C82779" w:rsidRDefault="00C82779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C82779" w14:paraId="329F781F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5EC1" w14:textId="7460717B" w:rsidR="00C82779" w:rsidRDefault="00C82779" w:rsidP="004A08B4">
            <w:pPr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I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DA7F" w14:textId="4B1EC218" w:rsidR="00C82779" w:rsidRDefault="0008431B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FF73" w14:textId="206A181B" w:rsidR="00C82779" w:rsidRDefault="00F32895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92EE" w14:textId="77777777" w:rsidR="00C82779" w:rsidRDefault="00C82779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C82779" w14:paraId="3F72E925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A490" w14:textId="1FC50CBD" w:rsidR="00C82779" w:rsidRDefault="00C82779" w:rsidP="004A08B4">
            <w:pPr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II</w:t>
            </w:r>
            <w:r w:rsidR="0008431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D0EC" w14:textId="7608F865" w:rsidR="00C82779" w:rsidRDefault="0008431B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D8CE" w14:textId="0D4E9323" w:rsidR="00C82779" w:rsidRDefault="0008431B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4655" w14:textId="77777777" w:rsidR="00C82779" w:rsidRDefault="00C82779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805194" w14:paraId="6CDC10B9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D806" w14:textId="3F509243" w:rsidR="00805194" w:rsidRDefault="00805194" w:rsidP="00854E8E">
            <w:pPr>
              <w:ind w:firstLineChars="146" w:firstLine="321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Metastatic lung cancer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47E7" w14:textId="77073ADD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3 (14.1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4E25" w14:textId="0F1F72AD" w:rsidR="00805194" w:rsidRDefault="00782AEB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2</w:t>
            </w:r>
            <w:r w:rsidR="0080519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(19.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7</w:t>
            </w:r>
            <w:r w:rsidR="0080519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CA7D" w14:textId="77777777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805194" w14:paraId="2DD0DF05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7806" w14:textId="476D41D5" w:rsidR="00805194" w:rsidRDefault="00805194" w:rsidP="00854E8E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Tumor size (cm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70E5" w14:textId="5A28695D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.3 (0.3-4.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DE8D" w14:textId="64347EF3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.4 (0.5-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AD80" w14:textId="00A8236B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</w:t>
            </w:r>
            <w:r w:rsidR="009644BF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41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05194" w14:paraId="28FB3C52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7C49" w14:textId="20AA0171" w:rsidR="00805194" w:rsidRDefault="00805194" w:rsidP="002778DA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rocedu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292" w14:textId="35061F13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E403" w14:textId="46E2D945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335D" w14:textId="0B847CE3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</w:t>
            </w:r>
            <w:r w:rsidR="002A646A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38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05194" w14:paraId="25BA457C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DED8" w14:textId="607EB098" w:rsidR="00805194" w:rsidRDefault="00805194" w:rsidP="002778DA">
            <w:pPr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Simple segmentectom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E222" w14:textId="7749AD74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4 (47.8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E7C6" w14:textId="79965485" w:rsidR="00805194" w:rsidRDefault="00E50CB9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4</w:t>
            </w:r>
            <w:r w:rsidR="0080519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(</w:t>
            </w:r>
            <w:r w:rsidR="002A646A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55.7</w:t>
            </w:r>
            <w:r w:rsidR="0080519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8454" w14:textId="161F494A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805194" w14:paraId="672A6DB0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7E02" w14:textId="6C8607AE" w:rsidR="00805194" w:rsidRDefault="00805194" w:rsidP="002778DA">
            <w:pPr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Complex segmentectom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1C5F" w14:textId="2702B4C5" w:rsidR="00805194" w:rsidRDefault="00805194" w:rsidP="00AF41F7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8 (52.2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5E9" w14:textId="7909C38A" w:rsidR="00805194" w:rsidRDefault="00E50CB9" w:rsidP="00C827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7</w:t>
            </w:r>
            <w:r w:rsidR="0080519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(4</w:t>
            </w:r>
            <w:r w:rsidR="002A646A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</w:t>
            </w:r>
            <w:r w:rsidR="0080519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.3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1DD7" w14:textId="23AD389B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805194" w14:paraId="67A68A54" w14:textId="77777777" w:rsidTr="004A0A0C">
        <w:trPr>
          <w:trHeight w:val="369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E0CB" w14:textId="6F107D7D" w:rsidR="00805194" w:rsidRDefault="00805194" w:rsidP="00FC70F5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erioperative outcom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9ACC" w14:textId="66AB1686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4FCA" w14:textId="4C8C0518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BD63" w14:textId="77777777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805194" w14:paraId="722F08A7" w14:textId="77777777" w:rsidTr="004A0A0C">
        <w:trPr>
          <w:trHeight w:val="369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B305" w14:textId="17C21E71" w:rsidR="00805194" w:rsidRDefault="00805194" w:rsidP="004A0A0C">
            <w:pPr>
              <w:ind w:firstLineChars="146" w:firstLine="321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Operative time (min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C659" w14:textId="0D1684B5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62 (101-30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FDCE" w14:textId="71C8CBBE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9</w:t>
            </w:r>
            <w:r w:rsidR="00B11BD5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(91-</w:t>
            </w:r>
            <w:r w:rsidR="00B11BD5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99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787" w14:textId="3CCD4C31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0</w:t>
            </w:r>
            <w:r w:rsidR="00B11BD5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4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05194" w14:paraId="10332BFB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DADE" w14:textId="0AFD2E19" w:rsidR="00805194" w:rsidRDefault="00805194" w:rsidP="004A0A0C">
            <w:pPr>
              <w:ind w:firstLineChars="146" w:firstLine="321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Console time (min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3536" w14:textId="3EF4C58D" w:rsidR="00805194" w:rsidRDefault="00805194" w:rsidP="006B2284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97 (50-22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4C28" w14:textId="21D5C1A4" w:rsidR="00805194" w:rsidRDefault="00805194" w:rsidP="00C827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77F7" w14:textId="20726A5A" w:rsidR="00805194" w:rsidRDefault="00805194" w:rsidP="00C827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5194" w14:paraId="67669CF0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938" w14:textId="5F1030AE" w:rsidR="00805194" w:rsidRDefault="00805194" w:rsidP="004A0A0C">
            <w:pPr>
              <w:ind w:firstLineChars="146" w:firstLine="321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Intraoperative bleeding (mL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C331" w14:textId="29804B20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3.9±13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EAF9" w14:textId="6C25FA5C" w:rsidR="00805194" w:rsidRDefault="008B3FEE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3.8</w:t>
            </w:r>
            <w:r w:rsidR="0080519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±</w:t>
            </w:r>
            <w:r w:rsidR="002B77DD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077" w14:textId="7AA6D4AC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0</w:t>
            </w:r>
            <w:r w:rsidR="002B77DD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4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05194" w14:paraId="5758FC59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202" w14:textId="2A9A9773" w:rsidR="00805194" w:rsidRDefault="00805194" w:rsidP="004A0A0C">
            <w:pPr>
              <w:ind w:firstLineChars="146" w:firstLine="321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Intraoperative complica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E95" w14:textId="259F2207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F42A" w14:textId="5F63EECB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C547" w14:textId="28DFC624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05194" w14:paraId="3431B3D0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CE15" w14:textId="2C9488AA" w:rsidR="00805194" w:rsidRDefault="00805194" w:rsidP="004A0A0C">
            <w:pPr>
              <w:ind w:firstLineChars="146" w:firstLine="321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ostoperative complication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B6C0" w14:textId="4962EE83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 (4.3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A34B" w14:textId="632950FC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</w:t>
            </w:r>
            <w:r w:rsidR="002B77DD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(19.</w:t>
            </w:r>
            <w:r w:rsidR="00D47F86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28EC" w14:textId="70743793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0.002 </w:t>
            </w:r>
          </w:p>
        </w:tc>
      </w:tr>
      <w:tr w:rsidR="00805194" w14:paraId="5A4D3BEF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060" w14:textId="4A040E97" w:rsidR="00805194" w:rsidRDefault="00805194" w:rsidP="004A0A0C">
            <w:pPr>
              <w:ind w:firstLineChars="146" w:firstLine="321"/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rolonged air leak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8D75" w14:textId="4A2A1D23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A1A2" w14:textId="3F88EC8F" w:rsidR="00805194" w:rsidRDefault="0016299F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C5C7" w14:textId="6381F218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805194" w14:paraId="587A56FA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1517" w14:textId="00E39E2D" w:rsidR="00805194" w:rsidRDefault="00805194" w:rsidP="004A0A0C">
            <w:pPr>
              <w:ind w:firstLineChars="146" w:firstLine="321"/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rrhythm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0852" w14:textId="7351577B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FA05" w14:textId="1D7CA3E0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6F8D" w14:textId="26029D7B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805194" w14:paraId="5E5313AF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9E18" w14:textId="2607152A" w:rsidR="00805194" w:rsidRDefault="00805194" w:rsidP="004A0A0C">
            <w:pPr>
              <w:ind w:firstLineChars="146" w:firstLine="321"/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E06C" w14:textId="06FB7CA2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8A0B" w14:textId="78E8FED5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96AB" w14:textId="77777777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805194" w14:paraId="47E5B680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A44" w14:textId="17A12BEA" w:rsidR="00805194" w:rsidRDefault="00805194" w:rsidP="004A0A0C">
            <w:pPr>
              <w:ind w:firstLineChars="146" w:firstLine="321"/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Chylothorax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C670" w14:textId="1D1E66B5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9852" w14:textId="3256F829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4F44" w14:textId="77777777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805194" w14:paraId="2E2BF17C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1B53" w14:textId="028385BF" w:rsidR="00805194" w:rsidRDefault="00805194" w:rsidP="004A0A0C">
            <w:pPr>
              <w:ind w:firstLineChars="146" w:firstLine="321"/>
              <w:jc w:val="righ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Hoarsenes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1C4B" w14:textId="6FF684D6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1441" w14:textId="67025BC7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E57E" w14:textId="77777777" w:rsidR="00805194" w:rsidRDefault="00805194" w:rsidP="00C827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5194" w14:paraId="311A981D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D9E" w14:textId="44923424" w:rsidR="00805194" w:rsidRDefault="00805194" w:rsidP="004A0A0C">
            <w:pPr>
              <w:ind w:firstLineChars="146" w:firstLine="321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Number of staple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F170" w14:textId="37E72325" w:rsidR="00805194" w:rsidRDefault="00805194" w:rsidP="000F525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9 (6-1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23C2" w14:textId="3C888631" w:rsidR="00805194" w:rsidRDefault="00854E9F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6.5</w:t>
            </w:r>
            <w:r w:rsidR="0080519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(4-1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D405" w14:textId="568E72CC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05194" w14:paraId="4167F289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5145" w14:textId="1BE8A549" w:rsidR="00805194" w:rsidRDefault="00805194" w:rsidP="004A0A0C">
            <w:pPr>
              <w:ind w:firstLineChars="146" w:firstLine="321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Surgical margin (mm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C1E0" w14:textId="3D5B9674" w:rsidR="00805194" w:rsidRDefault="00805194" w:rsidP="000F525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0 (5-6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60E0" w14:textId="02E4AE25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0 (</w:t>
            </w:r>
            <w:r w:rsidR="002133D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5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5B8C" w14:textId="3A1EA58A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</w:t>
            </w:r>
            <w:r w:rsidR="002133D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980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805194" w14:paraId="6B82F531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4218" w14:textId="7B298F87" w:rsidR="00805194" w:rsidRDefault="00805194" w:rsidP="004A0A0C">
            <w:pPr>
              <w:ind w:firstLineChars="146" w:firstLine="321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Maximum incision size (cm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61C5" w14:textId="77C8BC83" w:rsidR="00805194" w:rsidRDefault="00805194" w:rsidP="000F525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.5 (2.0-3.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8E3E" w14:textId="4DD55EA3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0 (2.0-3.5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CBE6" w14:textId="475AE960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05194" w14:paraId="49ADBFAC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55350" w14:textId="05B7E491" w:rsidR="00805194" w:rsidRDefault="00805194" w:rsidP="00C82779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9D6F0" w14:textId="7AC8363C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9BD6" w14:textId="6DD59866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5B19" w14:textId="364483F5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  <w:tr w:rsidR="00805194" w14:paraId="4F7A93D5" w14:textId="77777777" w:rsidTr="004A0A0C">
        <w:trPr>
          <w:trHeight w:val="283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F1169" w14:textId="3F1EC192" w:rsidR="00805194" w:rsidRDefault="00805194" w:rsidP="00C82779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BC083" w14:textId="3DDC1502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5337C" w14:textId="23F30A3A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50A57" w14:textId="03AD21B7" w:rsidR="00805194" w:rsidRDefault="00805194" w:rsidP="00C82779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</w:tr>
    </w:tbl>
    <w:p w14:paraId="35F13E56" w14:textId="7DEDAD50" w:rsidR="00F5269E" w:rsidRDefault="00F5269E">
      <w:pPr>
        <w:rPr>
          <w:rFonts w:ascii="Arial" w:hAnsi="Arial"/>
          <w:b/>
        </w:rPr>
      </w:pPr>
    </w:p>
    <w:p w14:paraId="221ECDE0" w14:textId="77777777" w:rsidR="00B64BAB" w:rsidRDefault="00B64BAB">
      <w:pPr>
        <w:rPr>
          <w:rFonts w:ascii="Arial" w:hAnsi="Arial"/>
          <w:b/>
        </w:rPr>
      </w:pPr>
    </w:p>
    <w:sectPr w:rsidR="00B64BAB" w:rsidSect="00354E8F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5B5CD" w14:textId="77777777" w:rsidR="00354E8F" w:rsidRDefault="00354E8F">
      <w:r>
        <w:separator/>
      </w:r>
    </w:p>
  </w:endnote>
  <w:endnote w:type="continuationSeparator" w:id="0">
    <w:p w14:paraId="6A19FD08" w14:textId="77777777" w:rsidR="00354E8F" w:rsidRDefault="00354E8F">
      <w:r>
        <w:continuationSeparator/>
      </w:r>
    </w:p>
  </w:endnote>
  <w:endnote w:type="continuationNotice" w:id="1">
    <w:p w14:paraId="48F132E4" w14:textId="77777777" w:rsidR="00354E8F" w:rsidRDefault="00354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EB668" w14:textId="77777777" w:rsidR="00BB6AD6" w:rsidRDefault="00BB6AD6">
    <w:pPr>
      <w:pStyle w:val="a5"/>
      <w:jc w:val="right"/>
      <w:rPr>
        <w:rFonts w:ascii="Arial" w:eastAsia="Arial" w:hAnsi="Arial" w:cs="Arial"/>
      </w:rPr>
    </w:pP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  \* MERGEFORMAT </w:instrText>
    </w:r>
    <w:r>
      <w:rPr>
        <w:rFonts w:ascii="Arial" w:hAnsi="Arial" w:cs="Arial"/>
      </w:rPr>
      <w:fldChar w:fldCharType="separate"/>
    </w:r>
    <w:r>
      <w:rPr>
        <w:rFonts w:ascii="Arial" w:eastAsia="Arial" w:hAnsi="Arial" w:cs="Arial"/>
      </w:rPr>
      <w:t>2</w:t>
    </w:r>
    <w:r>
      <w:rPr>
        <w:rFonts w:ascii="Arial" w:eastAsia="Arial" w:hAnsi="Arial" w:cs="Arial"/>
      </w:rPr>
      <w:fldChar w:fldCharType="end"/>
    </w:r>
  </w:p>
  <w:p w14:paraId="32B890C5" w14:textId="77777777" w:rsidR="00BB6AD6" w:rsidRDefault="00BB6AD6">
    <w:pPr>
      <w:pStyle w:val="a5"/>
      <w:rPr>
        <w:rFonts w:ascii="Arial" w:eastAsia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E77F7" w14:textId="77777777" w:rsidR="00354E8F" w:rsidRDefault="00354E8F">
      <w:r>
        <w:separator/>
      </w:r>
    </w:p>
  </w:footnote>
  <w:footnote w:type="continuationSeparator" w:id="0">
    <w:p w14:paraId="2D947704" w14:textId="77777777" w:rsidR="00354E8F" w:rsidRDefault="00354E8F">
      <w:r>
        <w:continuationSeparator/>
      </w:r>
    </w:p>
  </w:footnote>
  <w:footnote w:type="continuationNotice" w:id="1">
    <w:p w14:paraId="18D605D3" w14:textId="77777777" w:rsidR="00354E8F" w:rsidRDefault="00354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7C0D3"/>
    <w:multiLevelType w:val="hybridMultilevel"/>
    <w:tmpl w:val="00000000"/>
    <w:lvl w:ilvl="0" w:tplc="5C2A1580">
      <w:start w:val="1"/>
      <w:numFmt w:val="upperLetter"/>
      <w:lvlText w:val="%1."/>
      <w:lvlJc w:val="left"/>
      <w:pPr>
        <w:ind w:left="360" w:hanging="360"/>
      </w:pPr>
    </w:lvl>
    <w:lvl w:ilvl="1" w:tplc="3D5677AA">
      <w:start w:val="1"/>
      <w:numFmt w:val="decimal"/>
      <w:lvlText w:val=""/>
      <w:lvlJc w:val="left"/>
    </w:lvl>
    <w:lvl w:ilvl="2" w:tplc="4DA646D4">
      <w:start w:val="1"/>
      <w:numFmt w:val="decimal"/>
      <w:lvlText w:val=""/>
      <w:lvlJc w:val="left"/>
    </w:lvl>
    <w:lvl w:ilvl="3" w:tplc="B8263C82">
      <w:start w:val="1"/>
      <w:numFmt w:val="decimal"/>
      <w:lvlText w:val=""/>
      <w:lvlJc w:val="left"/>
    </w:lvl>
    <w:lvl w:ilvl="4" w:tplc="91C0F5E0">
      <w:start w:val="1"/>
      <w:numFmt w:val="decimal"/>
      <w:lvlText w:val=""/>
      <w:lvlJc w:val="left"/>
    </w:lvl>
    <w:lvl w:ilvl="5" w:tplc="3BCECB54">
      <w:start w:val="1"/>
      <w:numFmt w:val="decimal"/>
      <w:lvlText w:val=""/>
      <w:lvlJc w:val="left"/>
    </w:lvl>
    <w:lvl w:ilvl="6" w:tplc="D786ECCC">
      <w:start w:val="1"/>
      <w:numFmt w:val="decimal"/>
      <w:lvlText w:val=""/>
      <w:lvlJc w:val="left"/>
    </w:lvl>
    <w:lvl w:ilvl="7" w:tplc="F1EA3390">
      <w:start w:val="1"/>
      <w:numFmt w:val="decimal"/>
      <w:lvlText w:val=""/>
      <w:lvlJc w:val="left"/>
    </w:lvl>
    <w:lvl w:ilvl="8" w:tplc="67A21A02">
      <w:start w:val="1"/>
      <w:numFmt w:val="decimal"/>
      <w:lvlText w:val=""/>
      <w:lvlJc w:val="left"/>
    </w:lvl>
  </w:abstractNum>
  <w:abstractNum w:abstractNumId="1" w15:restartNumberingAfterBreak="0">
    <w:nsid w:val="02A0DF5E"/>
    <w:multiLevelType w:val="hybridMultilevel"/>
    <w:tmpl w:val="00000000"/>
    <w:lvl w:ilvl="0" w:tplc="3E5E0342">
      <w:start w:val="1"/>
      <w:numFmt w:val="upperLetter"/>
      <w:lvlText w:val="(%1)"/>
      <w:lvlJc w:val="left"/>
      <w:pPr>
        <w:ind w:left="360" w:hanging="360"/>
      </w:pPr>
      <w:rPr>
        <w:b w:val="0"/>
      </w:rPr>
    </w:lvl>
    <w:lvl w:ilvl="1" w:tplc="77C8AB3E">
      <w:start w:val="1"/>
      <w:numFmt w:val="decimal"/>
      <w:lvlText w:val=""/>
      <w:lvlJc w:val="left"/>
    </w:lvl>
    <w:lvl w:ilvl="2" w:tplc="133E8F0E">
      <w:start w:val="1"/>
      <w:numFmt w:val="decimal"/>
      <w:lvlText w:val=""/>
      <w:lvlJc w:val="left"/>
    </w:lvl>
    <w:lvl w:ilvl="3" w:tplc="8CB0A8C6">
      <w:start w:val="1"/>
      <w:numFmt w:val="decimal"/>
      <w:lvlText w:val=""/>
      <w:lvlJc w:val="left"/>
    </w:lvl>
    <w:lvl w:ilvl="4" w:tplc="4D02B09C">
      <w:start w:val="1"/>
      <w:numFmt w:val="decimal"/>
      <w:lvlText w:val=""/>
      <w:lvlJc w:val="left"/>
    </w:lvl>
    <w:lvl w:ilvl="5" w:tplc="FCF85F9E">
      <w:start w:val="1"/>
      <w:numFmt w:val="decimal"/>
      <w:lvlText w:val=""/>
      <w:lvlJc w:val="left"/>
    </w:lvl>
    <w:lvl w:ilvl="6" w:tplc="AE1619C6">
      <w:start w:val="1"/>
      <w:numFmt w:val="decimal"/>
      <w:lvlText w:val=""/>
      <w:lvlJc w:val="left"/>
    </w:lvl>
    <w:lvl w:ilvl="7" w:tplc="0044ACA8">
      <w:start w:val="1"/>
      <w:numFmt w:val="decimal"/>
      <w:lvlText w:val=""/>
      <w:lvlJc w:val="left"/>
    </w:lvl>
    <w:lvl w:ilvl="8" w:tplc="5EDCA000">
      <w:start w:val="1"/>
      <w:numFmt w:val="decimal"/>
      <w:lvlText w:val=""/>
      <w:lvlJc w:val="left"/>
    </w:lvl>
  </w:abstractNum>
  <w:abstractNum w:abstractNumId="2" w15:restartNumberingAfterBreak="0">
    <w:nsid w:val="1088D654"/>
    <w:multiLevelType w:val="hybridMultilevel"/>
    <w:tmpl w:val="00000000"/>
    <w:lvl w:ilvl="0" w:tplc="F66C29BC">
      <w:start w:val="1"/>
      <w:numFmt w:val="upperLetter"/>
      <w:lvlText w:val="(%1)"/>
      <w:lvlJc w:val="left"/>
      <w:pPr>
        <w:ind w:left="360" w:hanging="360"/>
      </w:pPr>
    </w:lvl>
    <w:lvl w:ilvl="1" w:tplc="981E6404">
      <w:start w:val="1"/>
      <w:numFmt w:val="decimal"/>
      <w:lvlText w:val=""/>
      <w:lvlJc w:val="left"/>
    </w:lvl>
    <w:lvl w:ilvl="2" w:tplc="46386050">
      <w:start w:val="1"/>
      <w:numFmt w:val="decimal"/>
      <w:lvlText w:val=""/>
      <w:lvlJc w:val="left"/>
    </w:lvl>
    <w:lvl w:ilvl="3" w:tplc="44A4D27C">
      <w:start w:val="1"/>
      <w:numFmt w:val="decimal"/>
      <w:lvlText w:val=""/>
      <w:lvlJc w:val="left"/>
    </w:lvl>
    <w:lvl w:ilvl="4" w:tplc="60145858">
      <w:start w:val="1"/>
      <w:numFmt w:val="decimal"/>
      <w:lvlText w:val=""/>
      <w:lvlJc w:val="left"/>
    </w:lvl>
    <w:lvl w:ilvl="5" w:tplc="9E20E1A0">
      <w:start w:val="1"/>
      <w:numFmt w:val="decimal"/>
      <w:lvlText w:val=""/>
      <w:lvlJc w:val="left"/>
    </w:lvl>
    <w:lvl w:ilvl="6" w:tplc="34F617A0">
      <w:start w:val="1"/>
      <w:numFmt w:val="decimal"/>
      <w:lvlText w:val=""/>
      <w:lvlJc w:val="left"/>
    </w:lvl>
    <w:lvl w:ilvl="7" w:tplc="DBD4F1E6">
      <w:start w:val="1"/>
      <w:numFmt w:val="decimal"/>
      <w:lvlText w:val=""/>
      <w:lvlJc w:val="left"/>
    </w:lvl>
    <w:lvl w:ilvl="8" w:tplc="B24A5AB8">
      <w:start w:val="1"/>
      <w:numFmt w:val="decimal"/>
      <w:lvlText w:val=""/>
      <w:lvlJc w:val="left"/>
    </w:lvl>
  </w:abstractNum>
  <w:abstractNum w:abstractNumId="3" w15:restartNumberingAfterBreak="0">
    <w:nsid w:val="10A176EA"/>
    <w:multiLevelType w:val="hybridMultilevel"/>
    <w:tmpl w:val="00000000"/>
    <w:lvl w:ilvl="0" w:tplc="03485924">
      <w:start w:val="1"/>
      <w:numFmt w:val="upperLetter"/>
      <w:lvlText w:val="%1."/>
      <w:lvlJc w:val="left"/>
      <w:pPr>
        <w:ind w:left="360" w:hanging="360"/>
      </w:pPr>
    </w:lvl>
    <w:lvl w:ilvl="1" w:tplc="364EC504">
      <w:start w:val="1"/>
      <w:numFmt w:val="decimal"/>
      <w:lvlText w:val=""/>
      <w:lvlJc w:val="left"/>
    </w:lvl>
    <w:lvl w:ilvl="2" w:tplc="A7364FAE">
      <w:start w:val="1"/>
      <w:numFmt w:val="decimal"/>
      <w:lvlText w:val=""/>
      <w:lvlJc w:val="left"/>
    </w:lvl>
    <w:lvl w:ilvl="3" w:tplc="3B08267E">
      <w:start w:val="1"/>
      <w:numFmt w:val="decimal"/>
      <w:lvlText w:val=""/>
      <w:lvlJc w:val="left"/>
    </w:lvl>
    <w:lvl w:ilvl="4" w:tplc="10981480">
      <w:start w:val="1"/>
      <w:numFmt w:val="decimal"/>
      <w:lvlText w:val=""/>
      <w:lvlJc w:val="left"/>
    </w:lvl>
    <w:lvl w:ilvl="5" w:tplc="F6C80E16">
      <w:start w:val="1"/>
      <w:numFmt w:val="decimal"/>
      <w:lvlText w:val=""/>
      <w:lvlJc w:val="left"/>
    </w:lvl>
    <w:lvl w:ilvl="6" w:tplc="A502D932">
      <w:start w:val="1"/>
      <w:numFmt w:val="decimal"/>
      <w:lvlText w:val=""/>
      <w:lvlJc w:val="left"/>
    </w:lvl>
    <w:lvl w:ilvl="7" w:tplc="EA183246">
      <w:start w:val="1"/>
      <w:numFmt w:val="decimal"/>
      <w:lvlText w:val=""/>
      <w:lvlJc w:val="left"/>
    </w:lvl>
    <w:lvl w:ilvl="8" w:tplc="386E43CE">
      <w:start w:val="1"/>
      <w:numFmt w:val="decimal"/>
      <w:lvlText w:val=""/>
      <w:lvlJc w:val="left"/>
    </w:lvl>
  </w:abstractNum>
  <w:abstractNum w:abstractNumId="4" w15:restartNumberingAfterBreak="0">
    <w:nsid w:val="12E7D4F5"/>
    <w:multiLevelType w:val="hybridMultilevel"/>
    <w:tmpl w:val="00000000"/>
    <w:lvl w:ilvl="0" w:tplc="0B84350C">
      <w:start w:val="1"/>
      <w:numFmt w:val="upperLetter"/>
      <w:lvlText w:val="%1."/>
      <w:lvlJc w:val="left"/>
      <w:pPr>
        <w:ind w:left="360" w:hanging="360"/>
      </w:pPr>
    </w:lvl>
    <w:lvl w:ilvl="1" w:tplc="9A900E80">
      <w:start w:val="1"/>
      <w:numFmt w:val="decimal"/>
      <w:lvlText w:val=""/>
      <w:lvlJc w:val="left"/>
    </w:lvl>
    <w:lvl w:ilvl="2" w:tplc="98DCC7C8">
      <w:start w:val="1"/>
      <w:numFmt w:val="decimal"/>
      <w:lvlText w:val=""/>
      <w:lvlJc w:val="left"/>
    </w:lvl>
    <w:lvl w:ilvl="3" w:tplc="D0BC5DF0">
      <w:start w:val="1"/>
      <w:numFmt w:val="decimal"/>
      <w:lvlText w:val=""/>
      <w:lvlJc w:val="left"/>
    </w:lvl>
    <w:lvl w:ilvl="4" w:tplc="3E3CE39E">
      <w:start w:val="1"/>
      <w:numFmt w:val="decimal"/>
      <w:lvlText w:val=""/>
      <w:lvlJc w:val="left"/>
    </w:lvl>
    <w:lvl w:ilvl="5" w:tplc="A5F2A2AE">
      <w:start w:val="1"/>
      <w:numFmt w:val="decimal"/>
      <w:lvlText w:val=""/>
      <w:lvlJc w:val="left"/>
    </w:lvl>
    <w:lvl w:ilvl="6" w:tplc="7D62A49E">
      <w:start w:val="1"/>
      <w:numFmt w:val="decimal"/>
      <w:lvlText w:val=""/>
      <w:lvlJc w:val="left"/>
    </w:lvl>
    <w:lvl w:ilvl="7" w:tplc="EECC9718">
      <w:start w:val="1"/>
      <w:numFmt w:val="decimal"/>
      <w:lvlText w:val=""/>
      <w:lvlJc w:val="left"/>
    </w:lvl>
    <w:lvl w:ilvl="8" w:tplc="0CC66380">
      <w:start w:val="1"/>
      <w:numFmt w:val="decimal"/>
      <w:lvlText w:val=""/>
      <w:lvlJc w:val="left"/>
    </w:lvl>
  </w:abstractNum>
  <w:abstractNum w:abstractNumId="5" w15:restartNumberingAfterBreak="0">
    <w:nsid w:val="309ACE4E"/>
    <w:multiLevelType w:val="hybridMultilevel"/>
    <w:tmpl w:val="00000000"/>
    <w:lvl w:ilvl="0" w:tplc="3DAAFE40">
      <w:start w:val="1"/>
      <w:numFmt w:val="decimal"/>
      <w:lvlText w:val="%1."/>
      <w:lvlJc w:val="left"/>
      <w:pPr>
        <w:ind w:left="720" w:hanging="720"/>
      </w:pPr>
    </w:lvl>
    <w:lvl w:ilvl="1" w:tplc="945887DA">
      <w:start w:val="1"/>
      <w:numFmt w:val="decimal"/>
      <w:lvlText w:val=""/>
      <w:lvlJc w:val="left"/>
    </w:lvl>
    <w:lvl w:ilvl="2" w:tplc="2D1AC5A6">
      <w:start w:val="1"/>
      <w:numFmt w:val="decimal"/>
      <w:lvlText w:val=""/>
      <w:lvlJc w:val="left"/>
    </w:lvl>
    <w:lvl w:ilvl="3" w:tplc="F69696B4">
      <w:start w:val="1"/>
      <w:numFmt w:val="decimal"/>
      <w:lvlText w:val=""/>
      <w:lvlJc w:val="left"/>
    </w:lvl>
    <w:lvl w:ilvl="4" w:tplc="E438D55C">
      <w:start w:val="1"/>
      <w:numFmt w:val="decimal"/>
      <w:lvlText w:val=""/>
      <w:lvlJc w:val="left"/>
    </w:lvl>
    <w:lvl w:ilvl="5" w:tplc="CFCC43F6">
      <w:start w:val="1"/>
      <w:numFmt w:val="decimal"/>
      <w:lvlText w:val=""/>
      <w:lvlJc w:val="left"/>
    </w:lvl>
    <w:lvl w:ilvl="6" w:tplc="C0C4BB30">
      <w:start w:val="1"/>
      <w:numFmt w:val="decimal"/>
      <w:lvlText w:val=""/>
      <w:lvlJc w:val="left"/>
    </w:lvl>
    <w:lvl w:ilvl="7" w:tplc="B4A260C6">
      <w:start w:val="1"/>
      <w:numFmt w:val="decimal"/>
      <w:lvlText w:val=""/>
      <w:lvlJc w:val="left"/>
    </w:lvl>
    <w:lvl w:ilvl="8" w:tplc="033A389E">
      <w:start w:val="1"/>
      <w:numFmt w:val="decimal"/>
      <w:lvlText w:val=""/>
      <w:lvlJc w:val="left"/>
    </w:lvl>
  </w:abstractNum>
  <w:abstractNum w:abstractNumId="6" w15:restartNumberingAfterBreak="0">
    <w:nsid w:val="30DF9485"/>
    <w:multiLevelType w:val="hybridMultilevel"/>
    <w:tmpl w:val="00000000"/>
    <w:lvl w:ilvl="0" w:tplc="813AF478">
      <w:start w:val="1"/>
      <w:numFmt w:val="upperLetter"/>
      <w:lvlText w:val="(%1)"/>
      <w:lvlJc w:val="left"/>
      <w:pPr>
        <w:ind w:left="840" w:hanging="840"/>
      </w:pPr>
    </w:lvl>
    <w:lvl w:ilvl="1" w:tplc="49140A16">
      <w:start w:val="1"/>
      <w:numFmt w:val="decimal"/>
      <w:lvlText w:val=""/>
      <w:lvlJc w:val="left"/>
    </w:lvl>
    <w:lvl w:ilvl="2" w:tplc="64EADC32">
      <w:start w:val="1"/>
      <w:numFmt w:val="decimal"/>
      <w:lvlText w:val=""/>
      <w:lvlJc w:val="left"/>
    </w:lvl>
    <w:lvl w:ilvl="3" w:tplc="E86ABE6A">
      <w:start w:val="1"/>
      <w:numFmt w:val="decimal"/>
      <w:lvlText w:val=""/>
      <w:lvlJc w:val="left"/>
    </w:lvl>
    <w:lvl w:ilvl="4" w:tplc="700A9FB2">
      <w:start w:val="1"/>
      <w:numFmt w:val="decimal"/>
      <w:lvlText w:val=""/>
      <w:lvlJc w:val="left"/>
    </w:lvl>
    <w:lvl w:ilvl="5" w:tplc="E00CC3B0">
      <w:start w:val="1"/>
      <w:numFmt w:val="decimal"/>
      <w:lvlText w:val=""/>
      <w:lvlJc w:val="left"/>
    </w:lvl>
    <w:lvl w:ilvl="6" w:tplc="F3548340">
      <w:start w:val="1"/>
      <w:numFmt w:val="decimal"/>
      <w:lvlText w:val=""/>
      <w:lvlJc w:val="left"/>
    </w:lvl>
    <w:lvl w:ilvl="7" w:tplc="AE9E5876">
      <w:start w:val="1"/>
      <w:numFmt w:val="decimal"/>
      <w:lvlText w:val=""/>
      <w:lvlJc w:val="left"/>
    </w:lvl>
    <w:lvl w:ilvl="8" w:tplc="FA809894">
      <w:start w:val="1"/>
      <w:numFmt w:val="decimal"/>
      <w:lvlText w:val=""/>
      <w:lvlJc w:val="left"/>
    </w:lvl>
  </w:abstractNum>
  <w:abstractNum w:abstractNumId="7" w15:restartNumberingAfterBreak="0">
    <w:nsid w:val="31003B47"/>
    <w:multiLevelType w:val="hybridMultilevel"/>
    <w:tmpl w:val="00000000"/>
    <w:lvl w:ilvl="0" w:tplc="E7FC4FC4">
      <w:start w:val="1"/>
      <w:numFmt w:val="upperLetter"/>
      <w:lvlText w:val="(%1)"/>
      <w:lvlJc w:val="left"/>
      <w:pPr>
        <w:ind w:left="840" w:hanging="840"/>
      </w:pPr>
    </w:lvl>
    <w:lvl w:ilvl="1" w:tplc="A6160A1E">
      <w:start w:val="1"/>
      <w:numFmt w:val="decimal"/>
      <w:lvlText w:val=""/>
      <w:lvlJc w:val="left"/>
    </w:lvl>
    <w:lvl w:ilvl="2" w:tplc="A0A0A5B6">
      <w:start w:val="1"/>
      <w:numFmt w:val="decimal"/>
      <w:lvlText w:val=""/>
      <w:lvlJc w:val="left"/>
    </w:lvl>
    <w:lvl w:ilvl="3" w:tplc="C6322080">
      <w:start w:val="1"/>
      <w:numFmt w:val="decimal"/>
      <w:lvlText w:val=""/>
      <w:lvlJc w:val="left"/>
    </w:lvl>
    <w:lvl w:ilvl="4" w:tplc="243ED92E">
      <w:start w:val="1"/>
      <w:numFmt w:val="decimal"/>
      <w:lvlText w:val=""/>
      <w:lvlJc w:val="left"/>
    </w:lvl>
    <w:lvl w:ilvl="5" w:tplc="65EC7C38">
      <w:start w:val="1"/>
      <w:numFmt w:val="decimal"/>
      <w:lvlText w:val=""/>
      <w:lvlJc w:val="left"/>
    </w:lvl>
    <w:lvl w:ilvl="6" w:tplc="07E092F0">
      <w:start w:val="1"/>
      <w:numFmt w:val="decimal"/>
      <w:lvlText w:val=""/>
      <w:lvlJc w:val="left"/>
    </w:lvl>
    <w:lvl w:ilvl="7" w:tplc="7C58A1CA">
      <w:start w:val="1"/>
      <w:numFmt w:val="decimal"/>
      <w:lvlText w:val=""/>
      <w:lvlJc w:val="left"/>
    </w:lvl>
    <w:lvl w:ilvl="8" w:tplc="39106672">
      <w:start w:val="1"/>
      <w:numFmt w:val="decimal"/>
      <w:lvlText w:val=""/>
      <w:lvlJc w:val="left"/>
    </w:lvl>
  </w:abstractNum>
  <w:abstractNum w:abstractNumId="8" w15:restartNumberingAfterBreak="0">
    <w:nsid w:val="3C410076"/>
    <w:multiLevelType w:val="hybridMultilevel"/>
    <w:tmpl w:val="00000000"/>
    <w:lvl w:ilvl="0" w:tplc="B36AA1EC">
      <w:start w:val="1"/>
      <w:numFmt w:val="upperLetter"/>
      <w:lvlText w:val="%1."/>
      <w:lvlJc w:val="left"/>
      <w:pPr>
        <w:ind w:left="360" w:hanging="360"/>
      </w:pPr>
    </w:lvl>
    <w:lvl w:ilvl="1" w:tplc="8A80B864">
      <w:start w:val="1"/>
      <w:numFmt w:val="decimal"/>
      <w:lvlText w:val=""/>
      <w:lvlJc w:val="left"/>
    </w:lvl>
    <w:lvl w:ilvl="2" w:tplc="5C56DBCE">
      <w:start w:val="1"/>
      <w:numFmt w:val="decimal"/>
      <w:lvlText w:val=""/>
      <w:lvlJc w:val="left"/>
    </w:lvl>
    <w:lvl w:ilvl="3" w:tplc="1D602EB4">
      <w:start w:val="1"/>
      <w:numFmt w:val="decimal"/>
      <w:lvlText w:val=""/>
      <w:lvlJc w:val="left"/>
    </w:lvl>
    <w:lvl w:ilvl="4" w:tplc="087267B2">
      <w:start w:val="1"/>
      <w:numFmt w:val="decimal"/>
      <w:lvlText w:val=""/>
      <w:lvlJc w:val="left"/>
    </w:lvl>
    <w:lvl w:ilvl="5" w:tplc="7120668A">
      <w:start w:val="1"/>
      <w:numFmt w:val="decimal"/>
      <w:lvlText w:val=""/>
      <w:lvlJc w:val="left"/>
    </w:lvl>
    <w:lvl w:ilvl="6" w:tplc="24B0C052">
      <w:start w:val="1"/>
      <w:numFmt w:val="decimal"/>
      <w:lvlText w:val=""/>
      <w:lvlJc w:val="left"/>
    </w:lvl>
    <w:lvl w:ilvl="7" w:tplc="A07636F8">
      <w:start w:val="1"/>
      <w:numFmt w:val="decimal"/>
      <w:lvlText w:val=""/>
      <w:lvlJc w:val="left"/>
    </w:lvl>
    <w:lvl w:ilvl="8" w:tplc="3E406A82">
      <w:start w:val="1"/>
      <w:numFmt w:val="decimal"/>
      <w:lvlText w:val=""/>
      <w:lvlJc w:val="left"/>
    </w:lvl>
  </w:abstractNum>
  <w:abstractNum w:abstractNumId="9" w15:restartNumberingAfterBreak="0">
    <w:nsid w:val="3FBB8501"/>
    <w:multiLevelType w:val="hybridMultilevel"/>
    <w:tmpl w:val="00000000"/>
    <w:lvl w:ilvl="0" w:tplc="480E90B0">
      <w:start w:val="1"/>
      <w:numFmt w:val="upperLetter"/>
      <w:lvlText w:val="(%1)"/>
      <w:lvlJc w:val="left"/>
      <w:pPr>
        <w:ind w:left="360" w:hanging="360"/>
      </w:pPr>
    </w:lvl>
    <w:lvl w:ilvl="1" w:tplc="4404D7F0">
      <w:start w:val="1"/>
      <w:numFmt w:val="decimal"/>
      <w:lvlText w:val=""/>
      <w:lvlJc w:val="left"/>
    </w:lvl>
    <w:lvl w:ilvl="2" w:tplc="C268B08A">
      <w:start w:val="1"/>
      <w:numFmt w:val="decimal"/>
      <w:lvlText w:val=""/>
      <w:lvlJc w:val="left"/>
    </w:lvl>
    <w:lvl w:ilvl="3" w:tplc="12187A0E">
      <w:start w:val="1"/>
      <w:numFmt w:val="decimal"/>
      <w:lvlText w:val=""/>
      <w:lvlJc w:val="left"/>
    </w:lvl>
    <w:lvl w:ilvl="4" w:tplc="CC161238">
      <w:start w:val="1"/>
      <w:numFmt w:val="decimal"/>
      <w:lvlText w:val=""/>
      <w:lvlJc w:val="left"/>
    </w:lvl>
    <w:lvl w:ilvl="5" w:tplc="45D68C08">
      <w:start w:val="1"/>
      <w:numFmt w:val="decimal"/>
      <w:lvlText w:val=""/>
      <w:lvlJc w:val="left"/>
    </w:lvl>
    <w:lvl w:ilvl="6" w:tplc="9FB46D54">
      <w:start w:val="1"/>
      <w:numFmt w:val="decimal"/>
      <w:lvlText w:val=""/>
      <w:lvlJc w:val="left"/>
    </w:lvl>
    <w:lvl w:ilvl="7" w:tplc="BD725938">
      <w:start w:val="1"/>
      <w:numFmt w:val="decimal"/>
      <w:lvlText w:val=""/>
      <w:lvlJc w:val="left"/>
    </w:lvl>
    <w:lvl w:ilvl="8" w:tplc="2F5C2D06">
      <w:start w:val="1"/>
      <w:numFmt w:val="decimal"/>
      <w:lvlText w:val=""/>
      <w:lvlJc w:val="left"/>
    </w:lvl>
  </w:abstractNum>
  <w:abstractNum w:abstractNumId="10" w15:restartNumberingAfterBreak="0">
    <w:nsid w:val="4861EBC6"/>
    <w:multiLevelType w:val="hybridMultilevel"/>
    <w:tmpl w:val="00000000"/>
    <w:lvl w:ilvl="0" w:tplc="798EC4A0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E284A0D6">
      <w:start w:val="1"/>
      <w:numFmt w:val="decimal"/>
      <w:lvlText w:val=""/>
      <w:lvlJc w:val="left"/>
    </w:lvl>
    <w:lvl w:ilvl="2" w:tplc="9D483DCE">
      <w:start w:val="1"/>
      <w:numFmt w:val="decimal"/>
      <w:lvlText w:val=""/>
      <w:lvlJc w:val="left"/>
    </w:lvl>
    <w:lvl w:ilvl="3" w:tplc="9412E69C">
      <w:start w:val="1"/>
      <w:numFmt w:val="decimal"/>
      <w:lvlText w:val=""/>
      <w:lvlJc w:val="left"/>
    </w:lvl>
    <w:lvl w:ilvl="4" w:tplc="94CE2BF8">
      <w:start w:val="1"/>
      <w:numFmt w:val="decimal"/>
      <w:lvlText w:val=""/>
      <w:lvlJc w:val="left"/>
    </w:lvl>
    <w:lvl w:ilvl="5" w:tplc="49CC77E4">
      <w:start w:val="1"/>
      <w:numFmt w:val="decimal"/>
      <w:lvlText w:val=""/>
      <w:lvlJc w:val="left"/>
    </w:lvl>
    <w:lvl w:ilvl="6" w:tplc="FBB28C34">
      <w:start w:val="1"/>
      <w:numFmt w:val="decimal"/>
      <w:lvlText w:val=""/>
      <w:lvlJc w:val="left"/>
    </w:lvl>
    <w:lvl w:ilvl="7" w:tplc="4EC0B22A">
      <w:start w:val="1"/>
      <w:numFmt w:val="decimal"/>
      <w:lvlText w:val=""/>
      <w:lvlJc w:val="left"/>
    </w:lvl>
    <w:lvl w:ilvl="8" w:tplc="633E971C">
      <w:start w:val="1"/>
      <w:numFmt w:val="decimal"/>
      <w:lvlText w:val=""/>
      <w:lvlJc w:val="left"/>
    </w:lvl>
  </w:abstractNum>
  <w:abstractNum w:abstractNumId="11" w15:restartNumberingAfterBreak="0">
    <w:nsid w:val="4B3EBE9E"/>
    <w:multiLevelType w:val="hybridMultilevel"/>
    <w:tmpl w:val="00000000"/>
    <w:lvl w:ilvl="0" w:tplc="99C21D8E">
      <w:start w:val="1"/>
      <w:numFmt w:val="upperLetter"/>
      <w:lvlText w:val="(%1)"/>
      <w:lvlJc w:val="left"/>
      <w:pPr>
        <w:ind w:left="360" w:hanging="360"/>
      </w:pPr>
    </w:lvl>
    <w:lvl w:ilvl="1" w:tplc="4244BE8A">
      <w:start w:val="1"/>
      <w:numFmt w:val="decimal"/>
      <w:lvlText w:val=""/>
      <w:lvlJc w:val="left"/>
    </w:lvl>
    <w:lvl w:ilvl="2" w:tplc="4F0853E6">
      <w:start w:val="1"/>
      <w:numFmt w:val="decimal"/>
      <w:lvlText w:val=""/>
      <w:lvlJc w:val="left"/>
    </w:lvl>
    <w:lvl w:ilvl="3" w:tplc="FFEA5CBC">
      <w:start w:val="1"/>
      <w:numFmt w:val="decimal"/>
      <w:lvlText w:val=""/>
      <w:lvlJc w:val="left"/>
    </w:lvl>
    <w:lvl w:ilvl="4" w:tplc="1724203C">
      <w:start w:val="1"/>
      <w:numFmt w:val="decimal"/>
      <w:lvlText w:val=""/>
      <w:lvlJc w:val="left"/>
    </w:lvl>
    <w:lvl w:ilvl="5" w:tplc="F47486DC">
      <w:start w:val="1"/>
      <w:numFmt w:val="decimal"/>
      <w:lvlText w:val=""/>
      <w:lvlJc w:val="left"/>
    </w:lvl>
    <w:lvl w:ilvl="6" w:tplc="25CEC6E6">
      <w:start w:val="1"/>
      <w:numFmt w:val="decimal"/>
      <w:lvlText w:val=""/>
      <w:lvlJc w:val="left"/>
    </w:lvl>
    <w:lvl w:ilvl="7" w:tplc="DCFE8810">
      <w:start w:val="1"/>
      <w:numFmt w:val="decimal"/>
      <w:lvlText w:val=""/>
      <w:lvlJc w:val="left"/>
    </w:lvl>
    <w:lvl w:ilvl="8" w:tplc="4BC06D1E">
      <w:start w:val="1"/>
      <w:numFmt w:val="decimal"/>
      <w:lvlText w:val=""/>
      <w:lvlJc w:val="left"/>
    </w:lvl>
  </w:abstractNum>
  <w:abstractNum w:abstractNumId="12" w15:restartNumberingAfterBreak="0">
    <w:nsid w:val="4F795BF9"/>
    <w:multiLevelType w:val="hybridMultilevel"/>
    <w:tmpl w:val="00000000"/>
    <w:lvl w:ilvl="0" w:tplc="C8306CC6">
      <w:start w:val="1"/>
      <w:numFmt w:val="upperLetter"/>
      <w:lvlText w:val="(%1)"/>
      <w:lvlJc w:val="left"/>
      <w:pPr>
        <w:ind w:left="360" w:hanging="360"/>
      </w:pPr>
    </w:lvl>
    <w:lvl w:ilvl="1" w:tplc="46B2A0EC">
      <w:start w:val="1"/>
      <w:numFmt w:val="decimal"/>
      <w:lvlText w:val=""/>
      <w:lvlJc w:val="left"/>
    </w:lvl>
    <w:lvl w:ilvl="2" w:tplc="2738E672">
      <w:start w:val="1"/>
      <w:numFmt w:val="decimal"/>
      <w:lvlText w:val=""/>
      <w:lvlJc w:val="left"/>
    </w:lvl>
    <w:lvl w:ilvl="3" w:tplc="6AF0DE42">
      <w:start w:val="1"/>
      <w:numFmt w:val="decimal"/>
      <w:lvlText w:val=""/>
      <w:lvlJc w:val="left"/>
    </w:lvl>
    <w:lvl w:ilvl="4" w:tplc="0390274A">
      <w:start w:val="1"/>
      <w:numFmt w:val="decimal"/>
      <w:lvlText w:val=""/>
      <w:lvlJc w:val="left"/>
    </w:lvl>
    <w:lvl w:ilvl="5" w:tplc="C6264CFE">
      <w:start w:val="1"/>
      <w:numFmt w:val="decimal"/>
      <w:lvlText w:val=""/>
      <w:lvlJc w:val="left"/>
    </w:lvl>
    <w:lvl w:ilvl="6" w:tplc="34202344">
      <w:start w:val="1"/>
      <w:numFmt w:val="decimal"/>
      <w:lvlText w:val=""/>
      <w:lvlJc w:val="left"/>
    </w:lvl>
    <w:lvl w:ilvl="7" w:tplc="63E23146">
      <w:start w:val="1"/>
      <w:numFmt w:val="decimal"/>
      <w:lvlText w:val=""/>
      <w:lvlJc w:val="left"/>
    </w:lvl>
    <w:lvl w:ilvl="8" w:tplc="C01457CC">
      <w:start w:val="1"/>
      <w:numFmt w:val="decimal"/>
      <w:lvlText w:val=""/>
      <w:lvlJc w:val="left"/>
    </w:lvl>
  </w:abstractNum>
  <w:abstractNum w:abstractNumId="13" w15:restartNumberingAfterBreak="0">
    <w:nsid w:val="65C36FA6"/>
    <w:multiLevelType w:val="hybridMultilevel"/>
    <w:tmpl w:val="00000000"/>
    <w:lvl w:ilvl="0" w:tplc="65B2F2DA">
      <w:start w:val="5"/>
      <w:numFmt w:val="decimal"/>
      <w:lvlText w:val="-"/>
      <w:lvlJc w:val="left"/>
      <w:pPr>
        <w:ind w:left="720" w:hanging="360"/>
      </w:pPr>
      <w:rPr>
        <w:rFonts w:ascii="Open Sans" w:eastAsia="Open Sans" w:hAnsi="Open Sans" w:cs="Open Sans"/>
        <w:color w:val="000000"/>
        <w:sz w:val="21"/>
      </w:rPr>
    </w:lvl>
    <w:lvl w:ilvl="1" w:tplc="5D922B94">
      <w:start w:val="1"/>
      <w:numFmt w:val="decimal"/>
      <w:lvlText w:val=""/>
      <w:lvlJc w:val="left"/>
    </w:lvl>
    <w:lvl w:ilvl="2" w:tplc="27BA92FA">
      <w:start w:val="1"/>
      <w:numFmt w:val="decimal"/>
      <w:lvlText w:val=""/>
      <w:lvlJc w:val="left"/>
    </w:lvl>
    <w:lvl w:ilvl="3" w:tplc="E80CB5A2">
      <w:start w:val="1"/>
      <w:numFmt w:val="decimal"/>
      <w:lvlText w:val=""/>
      <w:lvlJc w:val="left"/>
    </w:lvl>
    <w:lvl w:ilvl="4" w:tplc="8C144360">
      <w:start w:val="1"/>
      <w:numFmt w:val="decimal"/>
      <w:lvlText w:val=""/>
      <w:lvlJc w:val="left"/>
    </w:lvl>
    <w:lvl w:ilvl="5" w:tplc="3F5AD77A">
      <w:start w:val="1"/>
      <w:numFmt w:val="decimal"/>
      <w:lvlText w:val=""/>
      <w:lvlJc w:val="left"/>
    </w:lvl>
    <w:lvl w:ilvl="6" w:tplc="FB1058BC">
      <w:start w:val="1"/>
      <w:numFmt w:val="decimal"/>
      <w:lvlText w:val=""/>
      <w:lvlJc w:val="left"/>
    </w:lvl>
    <w:lvl w:ilvl="7" w:tplc="A1FE372E">
      <w:start w:val="1"/>
      <w:numFmt w:val="decimal"/>
      <w:lvlText w:val=""/>
      <w:lvlJc w:val="left"/>
    </w:lvl>
    <w:lvl w:ilvl="8" w:tplc="6180F67E">
      <w:start w:val="1"/>
      <w:numFmt w:val="decimal"/>
      <w:lvlText w:val=""/>
      <w:lvlJc w:val="left"/>
    </w:lvl>
  </w:abstractNum>
  <w:abstractNum w:abstractNumId="14" w15:restartNumberingAfterBreak="0">
    <w:nsid w:val="677FE179"/>
    <w:multiLevelType w:val="hybridMultilevel"/>
    <w:tmpl w:val="00000000"/>
    <w:lvl w:ilvl="0" w:tplc="929AB24E">
      <w:start w:val="5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E7A402C0">
      <w:start w:val="1"/>
      <w:numFmt w:val="decimal"/>
      <w:lvlText w:val=""/>
      <w:lvlJc w:val="left"/>
    </w:lvl>
    <w:lvl w:ilvl="2" w:tplc="D6366CAE">
      <w:start w:val="1"/>
      <w:numFmt w:val="decimal"/>
      <w:lvlText w:val=""/>
      <w:lvlJc w:val="left"/>
    </w:lvl>
    <w:lvl w:ilvl="3" w:tplc="DA62A11E">
      <w:start w:val="1"/>
      <w:numFmt w:val="decimal"/>
      <w:lvlText w:val=""/>
      <w:lvlJc w:val="left"/>
    </w:lvl>
    <w:lvl w:ilvl="4" w:tplc="9E0E2A36">
      <w:start w:val="1"/>
      <w:numFmt w:val="decimal"/>
      <w:lvlText w:val=""/>
      <w:lvlJc w:val="left"/>
    </w:lvl>
    <w:lvl w:ilvl="5" w:tplc="C86A22B2">
      <w:start w:val="1"/>
      <w:numFmt w:val="decimal"/>
      <w:lvlText w:val=""/>
      <w:lvlJc w:val="left"/>
    </w:lvl>
    <w:lvl w:ilvl="6" w:tplc="6B6EE2E8">
      <w:start w:val="1"/>
      <w:numFmt w:val="decimal"/>
      <w:lvlText w:val=""/>
      <w:lvlJc w:val="left"/>
    </w:lvl>
    <w:lvl w:ilvl="7" w:tplc="598E04EC">
      <w:start w:val="1"/>
      <w:numFmt w:val="decimal"/>
      <w:lvlText w:val=""/>
      <w:lvlJc w:val="left"/>
    </w:lvl>
    <w:lvl w:ilvl="8" w:tplc="42F2B7C4">
      <w:start w:val="1"/>
      <w:numFmt w:val="decimal"/>
      <w:lvlText w:val=""/>
      <w:lvlJc w:val="left"/>
    </w:lvl>
  </w:abstractNum>
  <w:abstractNum w:abstractNumId="15" w15:restartNumberingAfterBreak="0">
    <w:nsid w:val="69B557B1"/>
    <w:multiLevelType w:val="hybridMultilevel"/>
    <w:tmpl w:val="00000000"/>
    <w:lvl w:ilvl="0" w:tplc="47503328">
      <w:start w:val="1"/>
      <w:numFmt w:val="upperLetter"/>
      <w:lvlText w:val="(%1)"/>
      <w:lvlJc w:val="left"/>
      <w:pPr>
        <w:ind w:left="360" w:hanging="360"/>
      </w:pPr>
    </w:lvl>
    <w:lvl w:ilvl="1" w:tplc="CEECE6B2">
      <w:start w:val="1"/>
      <w:numFmt w:val="decimal"/>
      <w:lvlText w:val=""/>
      <w:lvlJc w:val="left"/>
    </w:lvl>
    <w:lvl w:ilvl="2" w:tplc="D626FA4A">
      <w:start w:val="1"/>
      <w:numFmt w:val="decimal"/>
      <w:lvlText w:val=""/>
      <w:lvlJc w:val="left"/>
    </w:lvl>
    <w:lvl w:ilvl="3" w:tplc="7CDA4F32">
      <w:start w:val="1"/>
      <w:numFmt w:val="decimal"/>
      <w:lvlText w:val=""/>
      <w:lvlJc w:val="left"/>
    </w:lvl>
    <w:lvl w:ilvl="4" w:tplc="805CC0CE">
      <w:start w:val="1"/>
      <w:numFmt w:val="decimal"/>
      <w:lvlText w:val=""/>
      <w:lvlJc w:val="left"/>
    </w:lvl>
    <w:lvl w:ilvl="5" w:tplc="2B0A689C">
      <w:start w:val="1"/>
      <w:numFmt w:val="decimal"/>
      <w:lvlText w:val=""/>
      <w:lvlJc w:val="left"/>
    </w:lvl>
    <w:lvl w:ilvl="6" w:tplc="8C844596">
      <w:start w:val="1"/>
      <w:numFmt w:val="decimal"/>
      <w:lvlText w:val=""/>
      <w:lvlJc w:val="left"/>
    </w:lvl>
    <w:lvl w:ilvl="7" w:tplc="040EC494">
      <w:start w:val="1"/>
      <w:numFmt w:val="decimal"/>
      <w:lvlText w:val=""/>
      <w:lvlJc w:val="left"/>
    </w:lvl>
    <w:lvl w:ilvl="8" w:tplc="178CC686">
      <w:start w:val="1"/>
      <w:numFmt w:val="decimal"/>
      <w:lvlText w:val=""/>
      <w:lvlJc w:val="left"/>
    </w:lvl>
  </w:abstractNum>
  <w:abstractNum w:abstractNumId="16" w15:restartNumberingAfterBreak="0">
    <w:nsid w:val="7A26FE92"/>
    <w:multiLevelType w:val="hybridMultilevel"/>
    <w:tmpl w:val="00000000"/>
    <w:lvl w:ilvl="0" w:tplc="61AEEA5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5D60452">
      <w:start w:val="1"/>
      <w:numFmt w:val="decimal"/>
      <w:lvlText w:val=""/>
      <w:lvlJc w:val="left"/>
    </w:lvl>
    <w:lvl w:ilvl="2" w:tplc="26481934">
      <w:start w:val="1"/>
      <w:numFmt w:val="decimal"/>
      <w:lvlText w:val=""/>
      <w:lvlJc w:val="left"/>
    </w:lvl>
    <w:lvl w:ilvl="3" w:tplc="334EAC5C">
      <w:start w:val="1"/>
      <w:numFmt w:val="decimal"/>
      <w:lvlText w:val=""/>
      <w:lvlJc w:val="left"/>
    </w:lvl>
    <w:lvl w:ilvl="4" w:tplc="B60C80BC">
      <w:start w:val="1"/>
      <w:numFmt w:val="decimal"/>
      <w:lvlText w:val=""/>
      <w:lvlJc w:val="left"/>
    </w:lvl>
    <w:lvl w:ilvl="5" w:tplc="438830AC">
      <w:start w:val="1"/>
      <w:numFmt w:val="decimal"/>
      <w:lvlText w:val=""/>
      <w:lvlJc w:val="left"/>
    </w:lvl>
    <w:lvl w:ilvl="6" w:tplc="ABD81BF0">
      <w:start w:val="1"/>
      <w:numFmt w:val="decimal"/>
      <w:lvlText w:val=""/>
      <w:lvlJc w:val="left"/>
    </w:lvl>
    <w:lvl w:ilvl="7" w:tplc="2CB2F7E2">
      <w:start w:val="1"/>
      <w:numFmt w:val="decimal"/>
      <w:lvlText w:val=""/>
      <w:lvlJc w:val="left"/>
    </w:lvl>
    <w:lvl w:ilvl="8" w:tplc="3176D4AE">
      <w:start w:val="1"/>
      <w:numFmt w:val="decimal"/>
      <w:lvlText w:val=""/>
      <w:lvlJc w:val="left"/>
    </w:lvl>
  </w:abstractNum>
  <w:num w:numId="1" w16cid:durableId="442384012">
    <w:abstractNumId w:val="0"/>
  </w:num>
  <w:num w:numId="2" w16cid:durableId="1751154033">
    <w:abstractNumId w:val="13"/>
  </w:num>
  <w:num w:numId="3" w16cid:durableId="774129868">
    <w:abstractNumId w:val="10"/>
  </w:num>
  <w:num w:numId="4" w16cid:durableId="453403535">
    <w:abstractNumId w:val="1"/>
  </w:num>
  <w:num w:numId="5" w16cid:durableId="1798178995">
    <w:abstractNumId w:val="4"/>
  </w:num>
  <w:num w:numId="6" w16cid:durableId="1702054156">
    <w:abstractNumId w:val="6"/>
  </w:num>
  <w:num w:numId="7" w16cid:durableId="1664623224">
    <w:abstractNumId w:val="11"/>
  </w:num>
  <w:num w:numId="8" w16cid:durableId="1711222696">
    <w:abstractNumId w:val="9"/>
  </w:num>
  <w:num w:numId="9" w16cid:durableId="944191136">
    <w:abstractNumId w:val="8"/>
  </w:num>
  <w:num w:numId="10" w16cid:durableId="431898868">
    <w:abstractNumId w:val="12"/>
  </w:num>
  <w:num w:numId="11" w16cid:durableId="844201373">
    <w:abstractNumId w:val="14"/>
  </w:num>
  <w:num w:numId="12" w16cid:durableId="1983848779">
    <w:abstractNumId w:val="5"/>
  </w:num>
  <w:num w:numId="13" w16cid:durableId="493955088">
    <w:abstractNumId w:val="2"/>
  </w:num>
  <w:num w:numId="14" w16cid:durableId="1894853006">
    <w:abstractNumId w:val="7"/>
  </w:num>
  <w:num w:numId="15" w16cid:durableId="1240798010">
    <w:abstractNumId w:val="16"/>
  </w:num>
  <w:num w:numId="16" w16cid:durableId="742990148">
    <w:abstractNumId w:val="3"/>
  </w:num>
  <w:num w:numId="17" w16cid:durableId="52136304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removeDateAndTime/>
  <w:bordersDoNotSurroundHeader/>
  <w:bordersDoNotSurroundFooter/>
  <w:proofState w:spelling="clean" w:grammar="clean"/>
  <w:revisionView w:markup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urgery_Today 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xdt5psy5pefye9rvlpezvoz09pef0rw2tp&quot;&gt;My EndNote Library-Saved-Converted&lt;record-ids&gt;&lt;item&gt;310&lt;/item&gt;&lt;item&gt;317&lt;/item&gt;&lt;item&gt;489&lt;/item&gt;&lt;item&gt;494&lt;/item&gt;&lt;item&gt;497&lt;/item&gt;&lt;item&gt;499&lt;/item&gt;&lt;item&gt;542&lt;/item&gt;&lt;item&gt;544&lt;/item&gt;&lt;item&gt;545&lt;/item&gt;&lt;item&gt;546&lt;/item&gt;&lt;item&gt;547&lt;/item&gt;&lt;item&gt;549&lt;/item&gt;&lt;item&gt;557&lt;/item&gt;&lt;item&gt;563&lt;/item&gt;&lt;item&gt;564&lt;/item&gt;&lt;item&gt;566&lt;/item&gt;&lt;item&gt;567&lt;/item&gt;&lt;item&gt;617&lt;/item&gt;&lt;item&gt;618&lt;/item&gt;&lt;/record-ids&gt;&lt;/item&gt;&lt;/Libraries&gt;"/>
  </w:docVars>
  <w:rsids>
    <w:rsidRoot w:val="00441905"/>
    <w:rsid w:val="00000660"/>
    <w:rsid w:val="000007DB"/>
    <w:rsid w:val="000019C2"/>
    <w:rsid w:val="00003866"/>
    <w:rsid w:val="00003DDA"/>
    <w:rsid w:val="000064B8"/>
    <w:rsid w:val="00006D87"/>
    <w:rsid w:val="00010624"/>
    <w:rsid w:val="000125BC"/>
    <w:rsid w:val="000137EC"/>
    <w:rsid w:val="00013A00"/>
    <w:rsid w:val="00020304"/>
    <w:rsid w:val="00020C81"/>
    <w:rsid w:val="00030F53"/>
    <w:rsid w:val="00032AC1"/>
    <w:rsid w:val="0003597C"/>
    <w:rsid w:val="00036247"/>
    <w:rsid w:val="0003643C"/>
    <w:rsid w:val="0003650A"/>
    <w:rsid w:val="00037643"/>
    <w:rsid w:val="00041F81"/>
    <w:rsid w:val="0005018B"/>
    <w:rsid w:val="00051F2A"/>
    <w:rsid w:val="00053789"/>
    <w:rsid w:val="000561CD"/>
    <w:rsid w:val="000617AC"/>
    <w:rsid w:val="0006267D"/>
    <w:rsid w:val="00067DEB"/>
    <w:rsid w:val="00070C9A"/>
    <w:rsid w:val="00071363"/>
    <w:rsid w:val="000734E5"/>
    <w:rsid w:val="00074145"/>
    <w:rsid w:val="0007752A"/>
    <w:rsid w:val="000802EA"/>
    <w:rsid w:val="00082A12"/>
    <w:rsid w:val="00082B67"/>
    <w:rsid w:val="0008431B"/>
    <w:rsid w:val="00084451"/>
    <w:rsid w:val="00084D0C"/>
    <w:rsid w:val="00087BEC"/>
    <w:rsid w:val="00087C59"/>
    <w:rsid w:val="0009099C"/>
    <w:rsid w:val="00090DC1"/>
    <w:rsid w:val="00093B10"/>
    <w:rsid w:val="00094F20"/>
    <w:rsid w:val="0009646D"/>
    <w:rsid w:val="0009736E"/>
    <w:rsid w:val="000A497B"/>
    <w:rsid w:val="000B00BB"/>
    <w:rsid w:val="000B3216"/>
    <w:rsid w:val="000B3C91"/>
    <w:rsid w:val="000B67D4"/>
    <w:rsid w:val="000B6B07"/>
    <w:rsid w:val="000C1B7F"/>
    <w:rsid w:val="000C1F61"/>
    <w:rsid w:val="000C404E"/>
    <w:rsid w:val="000C420C"/>
    <w:rsid w:val="000C5867"/>
    <w:rsid w:val="000C5BE6"/>
    <w:rsid w:val="000C64D5"/>
    <w:rsid w:val="000C6D2F"/>
    <w:rsid w:val="000D20B6"/>
    <w:rsid w:val="000D4F90"/>
    <w:rsid w:val="000D72B8"/>
    <w:rsid w:val="000E1F49"/>
    <w:rsid w:val="000E36E0"/>
    <w:rsid w:val="000E4426"/>
    <w:rsid w:val="000E5E68"/>
    <w:rsid w:val="000E6F9D"/>
    <w:rsid w:val="000F0ACB"/>
    <w:rsid w:val="000F369E"/>
    <w:rsid w:val="000F36AB"/>
    <w:rsid w:val="000F46BE"/>
    <w:rsid w:val="000F5259"/>
    <w:rsid w:val="000F5AD4"/>
    <w:rsid w:val="000F6776"/>
    <w:rsid w:val="00101D65"/>
    <w:rsid w:val="001021F1"/>
    <w:rsid w:val="00102757"/>
    <w:rsid w:val="00102C42"/>
    <w:rsid w:val="0010312F"/>
    <w:rsid w:val="00104A23"/>
    <w:rsid w:val="00105241"/>
    <w:rsid w:val="00106036"/>
    <w:rsid w:val="0011044B"/>
    <w:rsid w:val="00114DCF"/>
    <w:rsid w:val="00120683"/>
    <w:rsid w:val="001230AF"/>
    <w:rsid w:val="0012345E"/>
    <w:rsid w:val="00126209"/>
    <w:rsid w:val="00130E6B"/>
    <w:rsid w:val="00131623"/>
    <w:rsid w:val="00134B7B"/>
    <w:rsid w:val="00136478"/>
    <w:rsid w:val="00136A27"/>
    <w:rsid w:val="00145639"/>
    <w:rsid w:val="00145A0D"/>
    <w:rsid w:val="00147F10"/>
    <w:rsid w:val="00152FCC"/>
    <w:rsid w:val="00155858"/>
    <w:rsid w:val="0016299F"/>
    <w:rsid w:val="001652DB"/>
    <w:rsid w:val="00165804"/>
    <w:rsid w:val="00166E0D"/>
    <w:rsid w:val="00171034"/>
    <w:rsid w:val="00172B8D"/>
    <w:rsid w:val="00176DF8"/>
    <w:rsid w:val="001934F3"/>
    <w:rsid w:val="001962FB"/>
    <w:rsid w:val="001A0895"/>
    <w:rsid w:val="001A15E3"/>
    <w:rsid w:val="001A2AB2"/>
    <w:rsid w:val="001A30EC"/>
    <w:rsid w:val="001A4E28"/>
    <w:rsid w:val="001A572A"/>
    <w:rsid w:val="001A5DCC"/>
    <w:rsid w:val="001A5E4E"/>
    <w:rsid w:val="001A77BC"/>
    <w:rsid w:val="001B0A8A"/>
    <w:rsid w:val="001B2223"/>
    <w:rsid w:val="001B5025"/>
    <w:rsid w:val="001B5683"/>
    <w:rsid w:val="001B5DF7"/>
    <w:rsid w:val="001B7AF2"/>
    <w:rsid w:val="001C08FB"/>
    <w:rsid w:val="001C090F"/>
    <w:rsid w:val="001C15ED"/>
    <w:rsid w:val="001C28CE"/>
    <w:rsid w:val="001C3262"/>
    <w:rsid w:val="001C4C6F"/>
    <w:rsid w:val="001C5461"/>
    <w:rsid w:val="001C54C0"/>
    <w:rsid w:val="001C752A"/>
    <w:rsid w:val="001D19D7"/>
    <w:rsid w:val="001D572A"/>
    <w:rsid w:val="001D7C99"/>
    <w:rsid w:val="001E0424"/>
    <w:rsid w:val="001E0694"/>
    <w:rsid w:val="001E32AC"/>
    <w:rsid w:val="001E6190"/>
    <w:rsid w:val="001E739F"/>
    <w:rsid w:val="001F17C6"/>
    <w:rsid w:val="001F7FFB"/>
    <w:rsid w:val="002030DE"/>
    <w:rsid w:val="002040D4"/>
    <w:rsid w:val="00207E39"/>
    <w:rsid w:val="00212B59"/>
    <w:rsid w:val="002133DB"/>
    <w:rsid w:val="00213CF5"/>
    <w:rsid w:val="00215AE6"/>
    <w:rsid w:val="002207C1"/>
    <w:rsid w:val="00221516"/>
    <w:rsid w:val="00224693"/>
    <w:rsid w:val="00224F3F"/>
    <w:rsid w:val="0022584A"/>
    <w:rsid w:val="002266A7"/>
    <w:rsid w:val="002328DD"/>
    <w:rsid w:val="00237887"/>
    <w:rsid w:val="00242402"/>
    <w:rsid w:val="0024438A"/>
    <w:rsid w:val="0024637C"/>
    <w:rsid w:val="0025037A"/>
    <w:rsid w:val="00250B17"/>
    <w:rsid w:val="0025134A"/>
    <w:rsid w:val="0025342A"/>
    <w:rsid w:val="002543FB"/>
    <w:rsid w:val="00256129"/>
    <w:rsid w:val="00256D3F"/>
    <w:rsid w:val="00260B05"/>
    <w:rsid w:val="0026235E"/>
    <w:rsid w:val="00263799"/>
    <w:rsid w:val="00264036"/>
    <w:rsid w:val="00270C2F"/>
    <w:rsid w:val="002730FD"/>
    <w:rsid w:val="002778DA"/>
    <w:rsid w:val="0028007A"/>
    <w:rsid w:val="00281533"/>
    <w:rsid w:val="00281FF4"/>
    <w:rsid w:val="00282A6A"/>
    <w:rsid w:val="00284529"/>
    <w:rsid w:val="00284657"/>
    <w:rsid w:val="00286CFD"/>
    <w:rsid w:val="002930AA"/>
    <w:rsid w:val="00294590"/>
    <w:rsid w:val="002A1BD2"/>
    <w:rsid w:val="002A646A"/>
    <w:rsid w:val="002A66F5"/>
    <w:rsid w:val="002B3C7C"/>
    <w:rsid w:val="002B4BE4"/>
    <w:rsid w:val="002B77DD"/>
    <w:rsid w:val="002C2FF0"/>
    <w:rsid w:val="002C7B9A"/>
    <w:rsid w:val="002C7EF4"/>
    <w:rsid w:val="002D24FC"/>
    <w:rsid w:val="002D3DE1"/>
    <w:rsid w:val="002D4AE8"/>
    <w:rsid w:val="002D65CC"/>
    <w:rsid w:val="002E0AD4"/>
    <w:rsid w:val="002E10BF"/>
    <w:rsid w:val="002E29C0"/>
    <w:rsid w:val="002E6470"/>
    <w:rsid w:val="002F03C4"/>
    <w:rsid w:val="002F1ACB"/>
    <w:rsid w:val="002F6665"/>
    <w:rsid w:val="002F7A3D"/>
    <w:rsid w:val="002F7B3C"/>
    <w:rsid w:val="00300425"/>
    <w:rsid w:val="003027BA"/>
    <w:rsid w:val="00303097"/>
    <w:rsid w:val="00303FA2"/>
    <w:rsid w:val="00304ED6"/>
    <w:rsid w:val="003051E7"/>
    <w:rsid w:val="00307D75"/>
    <w:rsid w:val="00311D0F"/>
    <w:rsid w:val="00312FE3"/>
    <w:rsid w:val="003138A4"/>
    <w:rsid w:val="00313A2E"/>
    <w:rsid w:val="00314FDB"/>
    <w:rsid w:val="003154EC"/>
    <w:rsid w:val="0031641A"/>
    <w:rsid w:val="003200BD"/>
    <w:rsid w:val="003208AB"/>
    <w:rsid w:val="00320FA8"/>
    <w:rsid w:val="0032251D"/>
    <w:rsid w:val="0032267F"/>
    <w:rsid w:val="0032391E"/>
    <w:rsid w:val="00324DA4"/>
    <w:rsid w:val="00327659"/>
    <w:rsid w:val="00330446"/>
    <w:rsid w:val="00330FBE"/>
    <w:rsid w:val="003316C7"/>
    <w:rsid w:val="003349EF"/>
    <w:rsid w:val="00335F47"/>
    <w:rsid w:val="003420A7"/>
    <w:rsid w:val="00343028"/>
    <w:rsid w:val="0034539F"/>
    <w:rsid w:val="00346F9E"/>
    <w:rsid w:val="003508EE"/>
    <w:rsid w:val="003525A8"/>
    <w:rsid w:val="00352714"/>
    <w:rsid w:val="00354E8F"/>
    <w:rsid w:val="003564CE"/>
    <w:rsid w:val="0035662F"/>
    <w:rsid w:val="00356B3D"/>
    <w:rsid w:val="0035753A"/>
    <w:rsid w:val="003576D9"/>
    <w:rsid w:val="00360A11"/>
    <w:rsid w:val="00362769"/>
    <w:rsid w:val="00363F85"/>
    <w:rsid w:val="003647FD"/>
    <w:rsid w:val="003665EB"/>
    <w:rsid w:val="003666A3"/>
    <w:rsid w:val="0036685A"/>
    <w:rsid w:val="00366E66"/>
    <w:rsid w:val="003678E3"/>
    <w:rsid w:val="0037018E"/>
    <w:rsid w:val="0037277F"/>
    <w:rsid w:val="00373671"/>
    <w:rsid w:val="00374D8D"/>
    <w:rsid w:val="0037657A"/>
    <w:rsid w:val="003842F2"/>
    <w:rsid w:val="00393B4B"/>
    <w:rsid w:val="00395035"/>
    <w:rsid w:val="00395CEE"/>
    <w:rsid w:val="00396FD3"/>
    <w:rsid w:val="003A0203"/>
    <w:rsid w:val="003A08EA"/>
    <w:rsid w:val="003A0EA1"/>
    <w:rsid w:val="003A212E"/>
    <w:rsid w:val="003A2778"/>
    <w:rsid w:val="003A3653"/>
    <w:rsid w:val="003A59D0"/>
    <w:rsid w:val="003A604B"/>
    <w:rsid w:val="003A70BF"/>
    <w:rsid w:val="003B0DD0"/>
    <w:rsid w:val="003B2B90"/>
    <w:rsid w:val="003C549A"/>
    <w:rsid w:val="003C64CF"/>
    <w:rsid w:val="003D1E28"/>
    <w:rsid w:val="003D3DD0"/>
    <w:rsid w:val="003D4D61"/>
    <w:rsid w:val="003D7869"/>
    <w:rsid w:val="003E1F96"/>
    <w:rsid w:val="003E5010"/>
    <w:rsid w:val="003F461B"/>
    <w:rsid w:val="003F5D87"/>
    <w:rsid w:val="003F6C69"/>
    <w:rsid w:val="00400D04"/>
    <w:rsid w:val="00402E72"/>
    <w:rsid w:val="0040350C"/>
    <w:rsid w:val="004061EA"/>
    <w:rsid w:val="00406BE7"/>
    <w:rsid w:val="00411F29"/>
    <w:rsid w:val="00412484"/>
    <w:rsid w:val="0041274B"/>
    <w:rsid w:val="00414932"/>
    <w:rsid w:val="004169E0"/>
    <w:rsid w:val="00416D3E"/>
    <w:rsid w:val="0042346A"/>
    <w:rsid w:val="00424991"/>
    <w:rsid w:val="00425153"/>
    <w:rsid w:val="00426E20"/>
    <w:rsid w:val="00430E83"/>
    <w:rsid w:val="00432332"/>
    <w:rsid w:val="004333C8"/>
    <w:rsid w:val="00433648"/>
    <w:rsid w:val="00441905"/>
    <w:rsid w:val="00444BEE"/>
    <w:rsid w:val="004535C9"/>
    <w:rsid w:val="00454BCF"/>
    <w:rsid w:val="00456FFF"/>
    <w:rsid w:val="00457412"/>
    <w:rsid w:val="00460047"/>
    <w:rsid w:val="004606F7"/>
    <w:rsid w:val="00463BC4"/>
    <w:rsid w:val="00463F84"/>
    <w:rsid w:val="00467DAF"/>
    <w:rsid w:val="00470006"/>
    <w:rsid w:val="00472DBF"/>
    <w:rsid w:val="00473710"/>
    <w:rsid w:val="00474DF9"/>
    <w:rsid w:val="0047614E"/>
    <w:rsid w:val="0048050B"/>
    <w:rsid w:val="004833F5"/>
    <w:rsid w:val="004839E8"/>
    <w:rsid w:val="00485B40"/>
    <w:rsid w:val="00487F25"/>
    <w:rsid w:val="00491626"/>
    <w:rsid w:val="0049195E"/>
    <w:rsid w:val="00496EE2"/>
    <w:rsid w:val="00497769"/>
    <w:rsid w:val="004A0265"/>
    <w:rsid w:val="004A08B4"/>
    <w:rsid w:val="004A0A0C"/>
    <w:rsid w:val="004A1095"/>
    <w:rsid w:val="004A1B6E"/>
    <w:rsid w:val="004A290F"/>
    <w:rsid w:val="004A31CC"/>
    <w:rsid w:val="004A3635"/>
    <w:rsid w:val="004A4C23"/>
    <w:rsid w:val="004A4FD2"/>
    <w:rsid w:val="004A59C5"/>
    <w:rsid w:val="004A666A"/>
    <w:rsid w:val="004A7A40"/>
    <w:rsid w:val="004B36F6"/>
    <w:rsid w:val="004B51CF"/>
    <w:rsid w:val="004B537D"/>
    <w:rsid w:val="004C4763"/>
    <w:rsid w:val="004C4874"/>
    <w:rsid w:val="004C5199"/>
    <w:rsid w:val="004D0A21"/>
    <w:rsid w:val="004D0C9E"/>
    <w:rsid w:val="004D1720"/>
    <w:rsid w:val="004D43F8"/>
    <w:rsid w:val="004D59A0"/>
    <w:rsid w:val="004D6260"/>
    <w:rsid w:val="004D7B30"/>
    <w:rsid w:val="004E1591"/>
    <w:rsid w:val="004E4E4D"/>
    <w:rsid w:val="004F00B7"/>
    <w:rsid w:val="004F0604"/>
    <w:rsid w:val="004F3474"/>
    <w:rsid w:val="004F3665"/>
    <w:rsid w:val="004F481F"/>
    <w:rsid w:val="004F5ED5"/>
    <w:rsid w:val="004F6360"/>
    <w:rsid w:val="004F6C83"/>
    <w:rsid w:val="004F751B"/>
    <w:rsid w:val="00503535"/>
    <w:rsid w:val="00503BE3"/>
    <w:rsid w:val="00506801"/>
    <w:rsid w:val="0050760F"/>
    <w:rsid w:val="00510A0D"/>
    <w:rsid w:val="005155B6"/>
    <w:rsid w:val="00515C28"/>
    <w:rsid w:val="005205EA"/>
    <w:rsid w:val="0052348B"/>
    <w:rsid w:val="00525272"/>
    <w:rsid w:val="005268B8"/>
    <w:rsid w:val="00527783"/>
    <w:rsid w:val="00527EF3"/>
    <w:rsid w:val="00527FD3"/>
    <w:rsid w:val="00530BDC"/>
    <w:rsid w:val="005310B5"/>
    <w:rsid w:val="005315E5"/>
    <w:rsid w:val="00531AAF"/>
    <w:rsid w:val="0053594F"/>
    <w:rsid w:val="00536A1E"/>
    <w:rsid w:val="00536FEA"/>
    <w:rsid w:val="00542E8B"/>
    <w:rsid w:val="00545AB5"/>
    <w:rsid w:val="0054699B"/>
    <w:rsid w:val="00547481"/>
    <w:rsid w:val="005503D3"/>
    <w:rsid w:val="00554FCD"/>
    <w:rsid w:val="005560B3"/>
    <w:rsid w:val="00556B7A"/>
    <w:rsid w:val="00556E09"/>
    <w:rsid w:val="005612A6"/>
    <w:rsid w:val="00561C6C"/>
    <w:rsid w:val="00561E55"/>
    <w:rsid w:val="005626DF"/>
    <w:rsid w:val="005645A1"/>
    <w:rsid w:val="00565A8F"/>
    <w:rsid w:val="005724B3"/>
    <w:rsid w:val="0057292E"/>
    <w:rsid w:val="005730AE"/>
    <w:rsid w:val="005742B1"/>
    <w:rsid w:val="00575955"/>
    <w:rsid w:val="00577CD8"/>
    <w:rsid w:val="005802AC"/>
    <w:rsid w:val="005813B3"/>
    <w:rsid w:val="00581F20"/>
    <w:rsid w:val="00582554"/>
    <w:rsid w:val="00584AE5"/>
    <w:rsid w:val="005869D0"/>
    <w:rsid w:val="0059405F"/>
    <w:rsid w:val="00595C30"/>
    <w:rsid w:val="00595D77"/>
    <w:rsid w:val="00595D9E"/>
    <w:rsid w:val="00597603"/>
    <w:rsid w:val="00597D5A"/>
    <w:rsid w:val="005A1C45"/>
    <w:rsid w:val="005A25BF"/>
    <w:rsid w:val="005A3B74"/>
    <w:rsid w:val="005A4EC1"/>
    <w:rsid w:val="005A7148"/>
    <w:rsid w:val="005A7B0C"/>
    <w:rsid w:val="005B1F03"/>
    <w:rsid w:val="005B6844"/>
    <w:rsid w:val="005B7A18"/>
    <w:rsid w:val="005C1408"/>
    <w:rsid w:val="005C1976"/>
    <w:rsid w:val="005C7AF8"/>
    <w:rsid w:val="005C7BEA"/>
    <w:rsid w:val="005D40CE"/>
    <w:rsid w:val="005D4CF4"/>
    <w:rsid w:val="005D565F"/>
    <w:rsid w:val="005D7548"/>
    <w:rsid w:val="005D78D5"/>
    <w:rsid w:val="005E0CF6"/>
    <w:rsid w:val="005E37DF"/>
    <w:rsid w:val="005E452C"/>
    <w:rsid w:val="005E5473"/>
    <w:rsid w:val="005E5B72"/>
    <w:rsid w:val="005F4CDC"/>
    <w:rsid w:val="005F65EF"/>
    <w:rsid w:val="005F774D"/>
    <w:rsid w:val="006027C0"/>
    <w:rsid w:val="006037B7"/>
    <w:rsid w:val="00614899"/>
    <w:rsid w:val="00614C11"/>
    <w:rsid w:val="006168A6"/>
    <w:rsid w:val="00621986"/>
    <w:rsid w:val="0062646E"/>
    <w:rsid w:val="006270DA"/>
    <w:rsid w:val="00632A9A"/>
    <w:rsid w:val="00634BD3"/>
    <w:rsid w:val="006372D2"/>
    <w:rsid w:val="00640D73"/>
    <w:rsid w:val="006412F7"/>
    <w:rsid w:val="00643035"/>
    <w:rsid w:val="006479FA"/>
    <w:rsid w:val="00647C5A"/>
    <w:rsid w:val="00651501"/>
    <w:rsid w:val="00653400"/>
    <w:rsid w:val="00653F29"/>
    <w:rsid w:val="0065492A"/>
    <w:rsid w:val="0065538E"/>
    <w:rsid w:val="00655E21"/>
    <w:rsid w:val="00670B33"/>
    <w:rsid w:val="00673F5B"/>
    <w:rsid w:val="0067446F"/>
    <w:rsid w:val="0068028E"/>
    <w:rsid w:val="00680D0B"/>
    <w:rsid w:val="00681218"/>
    <w:rsid w:val="0068264A"/>
    <w:rsid w:val="006844A9"/>
    <w:rsid w:val="006872BC"/>
    <w:rsid w:val="00687775"/>
    <w:rsid w:val="0069180F"/>
    <w:rsid w:val="00694C99"/>
    <w:rsid w:val="006A4331"/>
    <w:rsid w:val="006A5259"/>
    <w:rsid w:val="006A56D2"/>
    <w:rsid w:val="006A5AAC"/>
    <w:rsid w:val="006A7041"/>
    <w:rsid w:val="006A78D5"/>
    <w:rsid w:val="006B2284"/>
    <w:rsid w:val="006B3559"/>
    <w:rsid w:val="006B3AB8"/>
    <w:rsid w:val="006B4819"/>
    <w:rsid w:val="006B49B1"/>
    <w:rsid w:val="006B55D4"/>
    <w:rsid w:val="006B5A94"/>
    <w:rsid w:val="006B68EB"/>
    <w:rsid w:val="006B7EA1"/>
    <w:rsid w:val="006C124A"/>
    <w:rsid w:val="006C27D9"/>
    <w:rsid w:val="006C4104"/>
    <w:rsid w:val="006D0448"/>
    <w:rsid w:val="006D08D4"/>
    <w:rsid w:val="006D0A95"/>
    <w:rsid w:val="006D62FE"/>
    <w:rsid w:val="006E329F"/>
    <w:rsid w:val="006E4D1F"/>
    <w:rsid w:val="006E6052"/>
    <w:rsid w:val="006E680A"/>
    <w:rsid w:val="006F0EFD"/>
    <w:rsid w:val="006F35C2"/>
    <w:rsid w:val="006F475F"/>
    <w:rsid w:val="006F502C"/>
    <w:rsid w:val="006F5097"/>
    <w:rsid w:val="006F71DF"/>
    <w:rsid w:val="00700B59"/>
    <w:rsid w:val="00702640"/>
    <w:rsid w:val="007030AC"/>
    <w:rsid w:val="00703C43"/>
    <w:rsid w:val="0070455F"/>
    <w:rsid w:val="00706F9F"/>
    <w:rsid w:val="00707121"/>
    <w:rsid w:val="007123A6"/>
    <w:rsid w:val="00713F88"/>
    <w:rsid w:val="00715529"/>
    <w:rsid w:val="00715770"/>
    <w:rsid w:val="00715D21"/>
    <w:rsid w:val="00717CB6"/>
    <w:rsid w:val="00722B26"/>
    <w:rsid w:val="00724EB8"/>
    <w:rsid w:val="00725AA2"/>
    <w:rsid w:val="00726A7C"/>
    <w:rsid w:val="00727110"/>
    <w:rsid w:val="00735823"/>
    <w:rsid w:val="007377C6"/>
    <w:rsid w:val="00737B09"/>
    <w:rsid w:val="007402DB"/>
    <w:rsid w:val="007461E0"/>
    <w:rsid w:val="007511D6"/>
    <w:rsid w:val="00752DC2"/>
    <w:rsid w:val="00753573"/>
    <w:rsid w:val="00753718"/>
    <w:rsid w:val="0075454F"/>
    <w:rsid w:val="007559BA"/>
    <w:rsid w:val="007574A6"/>
    <w:rsid w:val="007606BF"/>
    <w:rsid w:val="00761251"/>
    <w:rsid w:val="0076147E"/>
    <w:rsid w:val="007632E7"/>
    <w:rsid w:val="00765A36"/>
    <w:rsid w:val="007706A1"/>
    <w:rsid w:val="00771D13"/>
    <w:rsid w:val="00771F65"/>
    <w:rsid w:val="0077334A"/>
    <w:rsid w:val="007741CF"/>
    <w:rsid w:val="00776673"/>
    <w:rsid w:val="00776D6D"/>
    <w:rsid w:val="00782AEB"/>
    <w:rsid w:val="007866C7"/>
    <w:rsid w:val="00787166"/>
    <w:rsid w:val="0079050B"/>
    <w:rsid w:val="0079275A"/>
    <w:rsid w:val="007940BE"/>
    <w:rsid w:val="00795EEA"/>
    <w:rsid w:val="007963A5"/>
    <w:rsid w:val="00797CE7"/>
    <w:rsid w:val="007A051D"/>
    <w:rsid w:val="007A186D"/>
    <w:rsid w:val="007A25DF"/>
    <w:rsid w:val="007A6D67"/>
    <w:rsid w:val="007B0FAE"/>
    <w:rsid w:val="007B1899"/>
    <w:rsid w:val="007B4972"/>
    <w:rsid w:val="007C020A"/>
    <w:rsid w:val="007C02F7"/>
    <w:rsid w:val="007C274C"/>
    <w:rsid w:val="007C7AC7"/>
    <w:rsid w:val="007C7C7F"/>
    <w:rsid w:val="007D000F"/>
    <w:rsid w:val="007D0C9A"/>
    <w:rsid w:val="007D53CD"/>
    <w:rsid w:val="007D5A89"/>
    <w:rsid w:val="007D6E19"/>
    <w:rsid w:val="007D7FB4"/>
    <w:rsid w:val="007E1A0F"/>
    <w:rsid w:val="007E473C"/>
    <w:rsid w:val="007E6597"/>
    <w:rsid w:val="007F1EEE"/>
    <w:rsid w:val="007F21DB"/>
    <w:rsid w:val="007F3655"/>
    <w:rsid w:val="007F674B"/>
    <w:rsid w:val="007F73BB"/>
    <w:rsid w:val="00800E3D"/>
    <w:rsid w:val="00800ED1"/>
    <w:rsid w:val="008015AF"/>
    <w:rsid w:val="00801976"/>
    <w:rsid w:val="00801CB4"/>
    <w:rsid w:val="00804E9F"/>
    <w:rsid w:val="008050D6"/>
    <w:rsid w:val="00805194"/>
    <w:rsid w:val="0080693D"/>
    <w:rsid w:val="00807940"/>
    <w:rsid w:val="00807FDA"/>
    <w:rsid w:val="00815E91"/>
    <w:rsid w:val="00817D2A"/>
    <w:rsid w:val="00820425"/>
    <w:rsid w:val="008255AA"/>
    <w:rsid w:val="008258C8"/>
    <w:rsid w:val="0082657C"/>
    <w:rsid w:val="00833854"/>
    <w:rsid w:val="0083408A"/>
    <w:rsid w:val="0083571B"/>
    <w:rsid w:val="008375D7"/>
    <w:rsid w:val="00840384"/>
    <w:rsid w:val="0084105A"/>
    <w:rsid w:val="008416BA"/>
    <w:rsid w:val="0084737B"/>
    <w:rsid w:val="008473EE"/>
    <w:rsid w:val="00851050"/>
    <w:rsid w:val="00852986"/>
    <w:rsid w:val="00854E8E"/>
    <w:rsid w:val="00854E9F"/>
    <w:rsid w:val="00856D43"/>
    <w:rsid w:val="00857B24"/>
    <w:rsid w:val="00861BAB"/>
    <w:rsid w:val="0086576D"/>
    <w:rsid w:val="008659E2"/>
    <w:rsid w:val="00865ECE"/>
    <w:rsid w:val="00866006"/>
    <w:rsid w:val="00871BA7"/>
    <w:rsid w:val="00874E48"/>
    <w:rsid w:val="00876D0B"/>
    <w:rsid w:val="00877DB0"/>
    <w:rsid w:val="008856E9"/>
    <w:rsid w:val="00886EB1"/>
    <w:rsid w:val="0089088F"/>
    <w:rsid w:val="0089118A"/>
    <w:rsid w:val="008934C3"/>
    <w:rsid w:val="008956E4"/>
    <w:rsid w:val="008A09E6"/>
    <w:rsid w:val="008A121A"/>
    <w:rsid w:val="008A7B60"/>
    <w:rsid w:val="008B0E0D"/>
    <w:rsid w:val="008B1838"/>
    <w:rsid w:val="008B212E"/>
    <w:rsid w:val="008B21B4"/>
    <w:rsid w:val="008B248F"/>
    <w:rsid w:val="008B3FEE"/>
    <w:rsid w:val="008B51D7"/>
    <w:rsid w:val="008B5B17"/>
    <w:rsid w:val="008B6A57"/>
    <w:rsid w:val="008B6ACC"/>
    <w:rsid w:val="008C0EEA"/>
    <w:rsid w:val="008C1C6A"/>
    <w:rsid w:val="008C2F0D"/>
    <w:rsid w:val="008C3288"/>
    <w:rsid w:val="008C3DC2"/>
    <w:rsid w:val="008C5FC8"/>
    <w:rsid w:val="008C6996"/>
    <w:rsid w:val="008D04A4"/>
    <w:rsid w:val="008D0FAA"/>
    <w:rsid w:val="008D172D"/>
    <w:rsid w:val="008D3DA9"/>
    <w:rsid w:val="008D4A1F"/>
    <w:rsid w:val="008D6313"/>
    <w:rsid w:val="008D6FC8"/>
    <w:rsid w:val="008E752A"/>
    <w:rsid w:val="008F19F3"/>
    <w:rsid w:val="008F4ADE"/>
    <w:rsid w:val="008F59D5"/>
    <w:rsid w:val="009016E0"/>
    <w:rsid w:val="0090375C"/>
    <w:rsid w:val="0090421E"/>
    <w:rsid w:val="00905F7B"/>
    <w:rsid w:val="0090692E"/>
    <w:rsid w:val="00906AC3"/>
    <w:rsid w:val="00911ABA"/>
    <w:rsid w:val="00912812"/>
    <w:rsid w:val="00912B16"/>
    <w:rsid w:val="0091354C"/>
    <w:rsid w:val="00913D49"/>
    <w:rsid w:val="00916398"/>
    <w:rsid w:val="00917B29"/>
    <w:rsid w:val="00921540"/>
    <w:rsid w:val="00923B45"/>
    <w:rsid w:val="00923D10"/>
    <w:rsid w:val="00926284"/>
    <w:rsid w:val="009262C8"/>
    <w:rsid w:val="0093011B"/>
    <w:rsid w:val="00932574"/>
    <w:rsid w:val="009442A9"/>
    <w:rsid w:val="00946997"/>
    <w:rsid w:val="00947088"/>
    <w:rsid w:val="00952018"/>
    <w:rsid w:val="00952C63"/>
    <w:rsid w:val="00954577"/>
    <w:rsid w:val="00955221"/>
    <w:rsid w:val="009566B4"/>
    <w:rsid w:val="00960959"/>
    <w:rsid w:val="00960B49"/>
    <w:rsid w:val="00961665"/>
    <w:rsid w:val="009641FC"/>
    <w:rsid w:val="009644BF"/>
    <w:rsid w:val="0097099B"/>
    <w:rsid w:val="00971092"/>
    <w:rsid w:val="00977281"/>
    <w:rsid w:val="00977C1B"/>
    <w:rsid w:val="00981AD0"/>
    <w:rsid w:val="00983829"/>
    <w:rsid w:val="00990DB6"/>
    <w:rsid w:val="00991CEC"/>
    <w:rsid w:val="009943F8"/>
    <w:rsid w:val="009954D7"/>
    <w:rsid w:val="0099560C"/>
    <w:rsid w:val="00996624"/>
    <w:rsid w:val="009A001F"/>
    <w:rsid w:val="009A0590"/>
    <w:rsid w:val="009A2D25"/>
    <w:rsid w:val="009A4BBE"/>
    <w:rsid w:val="009B24B6"/>
    <w:rsid w:val="009B498D"/>
    <w:rsid w:val="009B4EF2"/>
    <w:rsid w:val="009B58F0"/>
    <w:rsid w:val="009B5D2E"/>
    <w:rsid w:val="009B5DF5"/>
    <w:rsid w:val="009B67DC"/>
    <w:rsid w:val="009B69DE"/>
    <w:rsid w:val="009B6F04"/>
    <w:rsid w:val="009C0AE5"/>
    <w:rsid w:val="009C220A"/>
    <w:rsid w:val="009C2ED9"/>
    <w:rsid w:val="009C53DE"/>
    <w:rsid w:val="009C6DDE"/>
    <w:rsid w:val="009D43F8"/>
    <w:rsid w:val="009D501D"/>
    <w:rsid w:val="009D60A5"/>
    <w:rsid w:val="009D70AF"/>
    <w:rsid w:val="009E04DA"/>
    <w:rsid w:val="009E17C5"/>
    <w:rsid w:val="009E4516"/>
    <w:rsid w:val="009E47DE"/>
    <w:rsid w:val="009E633A"/>
    <w:rsid w:val="009E66E4"/>
    <w:rsid w:val="009E77B1"/>
    <w:rsid w:val="009F1122"/>
    <w:rsid w:val="009F16FB"/>
    <w:rsid w:val="009F3F52"/>
    <w:rsid w:val="009F51F9"/>
    <w:rsid w:val="009F6077"/>
    <w:rsid w:val="00A004A5"/>
    <w:rsid w:val="00A01109"/>
    <w:rsid w:val="00A01C17"/>
    <w:rsid w:val="00A02828"/>
    <w:rsid w:val="00A05629"/>
    <w:rsid w:val="00A05A1C"/>
    <w:rsid w:val="00A05A3F"/>
    <w:rsid w:val="00A07658"/>
    <w:rsid w:val="00A13775"/>
    <w:rsid w:val="00A25B33"/>
    <w:rsid w:val="00A27390"/>
    <w:rsid w:val="00A30BFD"/>
    <w:rsid w:val="00A32AB6"/>
    <w:rsid w:val="00A32F49"/>
    <w:rsid w:val="00A34D2E"/>
    <w:rsid w:val="00A35AC5"/>
    <w:rsid w:val="00A37EA4"/>
    <w:rsid w:val="00A459FC"/>
    <w:rsid w:val="00A47347"/>
    <w:rsid w:val="00A50AB8"/>
    <w:rsid w:val="00A50CBA"/>
    <w:rsid w:val="00A53A0B"/>
    <w:rsid w:val="00A54118"/>
    <w:rsid w:val="00A5541C"/>
    <w:rsid w:val="00A6283B"/>
    <w:rsid w:val="00A62AC0"/>
    <w:rsid w:val="00A63B12"/>
    <w:rsid w:val="00A72F66"/>
    <w:rsid w:val="00A819EE"/>
    <w:rsid w:val="00A844BE"/>
    <w:rsid w:val="00A844D8"/>
    <w:rsid w:val="00A86101"/>
    <w:rsid w:val="00A87B9F"/>
    <w:rsid w:val="00A90654"/>
    <w:rsid w:val="00A91A93"/>
    <w:rsid w:val="00A91CA8"/>
    <w:rsid w:val="00A92FBD"/>
    <w:rsid w:val="00A94281"/>
    <w:rsid w:val="00AA0976"/>
    <w:rsid w:val="00AA2D44"/>
    <w:rsid w:val="00AA45A4"/>
    <w:rsid w:val="00AA5C89"/>
    <w:rsid w:val="00AA726D"/>
    <w:rsid w:val="00AB0328"/>
    <w:rsid w:val="00AB678D"/>
    <w:rsid w:val="00AB6C9A"/>
    <w:rsid w:val="00AB6F65"/>
    <w:rsid w:val="00AB7C03"/>
    <w:rsid w:val="00AC20A5"/>
    <w:rsid w:val="00AC4CEA"/>
    <w:rsid w:val="00AD1DB7"/>
    <w:rsid w:val="00AD27C7"/>
    <w:rsid w:val="00AD4CD0"/>
    <w:rsid w:val="00AD4F5D"/>
    <w:rsid w:val="00AD60C5"/>
    <w:rsid w:val="00AD6C44"/>
    <w:rsid w:val="00AE1AD6"/>
    <w:rsid w:val="00AE251A"/>
    <w:rsid w:val="00AF17DA"/>
    <w:rsid w:val="00AF1DA1"/>
    <w:rsid w:val="00AF2F78"/>
    <w:rsid w:val="00AF3E1C"/>
    <w:rsid w:val="00AF41F7"/>
    <w:rsid w:val="00AF4B5F"/>
    <w:rsid w:val="00AF5358"/>
    <w:rsid w:val="00AF5C8E"/>
    <w:rsid w:val="00B03397"/>
    <w:rsid w:val="00B039CF"/>
    <w:rsid w:val="00B04B8B"/>
    <w:rsid w:val="00B06CAA"/>
    <w:rsid w:val="00B11BD5"/>
    <w:rsid w:val="00B132BF"/>
    <w:rsid w:val="00B1395E"/>
    <w:rsid w:val="00B165C2"/>
    <w:rsid w:val="00B170C6"/>
    <w:rsid w:val="00B20B20"/>
    <w:rsid w:val="00B24482"/>
    <w:rsid w:val="00B323EE"/>
    <w:rsid w:val="00B35499"/>
    <w:rsid w:val="00B35593"/>
    <w:rsid w:val="00B359FD"/>
    <w:rsid w:val="00B400C5"/>
    <w:rsid w:val="00B40794"/>
    <w:rsid w:val="00B41198"/>
    <w:rsid w:val="00B42483"/>
    <w:rsid w:val="00B42DB9"/>
    <w:rsid w:val="00B50C44"/>
    <w:rsid w:val="00B52CE0"/>
    <w:rsid w:val="00B547C5"/>
    <w:rsid w:val="00B54AAD"/>
    <w:rsid w:val="00B54FA7"/>
    <w:rsid w:val="00B60810"/>
    <w:rsid w:val="00B64242"/>
    <w:rsid w:val="00B64BAB"/>
    <w:rsid w:val="00B65707"/>
    <w:rsid w:val="00B67804"/>
    <w:rsid w:val="00B708D5"/>
    <w:rsid w:val="00B72A74"/>
    <w:rsid w:val="00B72B67"/>
    <w:rsid w:val="00B83981"/>
    <w:rsid w:val="00B83DFC"/>
    <w:rsid w:val="00B84C1E"/>
    <w:rsid w:val="00B854C1"/>
    <w:rsid w:val="00B90365"/>
    <w:rsid w:val="00B90757"/>
    <w:rsid w:val="00B910A1"/>
    <w:rsid w:val="00B91262"/>
    <w:rsid w:val="00B92FC1"/>
    <w:rsid w:val="00B93093"/>
    <w:rsid w:val="00B94083"/>
    <w:rsid w:val="00B94EBD"/>
    <w:rsid w:val="00B95C53"/>
    <w:rsid w:val="00BA74CA"/>
    <w:rsid w:val="00BB2F39"/>
    <w:rsid w:val="00BB55C0"/>
    <w:rsid w:val="00BB612F"/>
    <w:rsid w:val="00BB6AD6"/>
    <w:rsid w:val="00BC140F"/>
    <w:rsid w:val="00BC2D62"/>
    <w:rsid w:val="00BC3691"/>
    <w:rsid w:val="00BC48BF"/>
    <w:rsid w:val="00BC6309"/>
    <w:rsid w:val="00BD2BD2"/>
    <w:rsid w:val="00BD3961"/>
    <w:rsid w:val="00BD5A59"/>
    <w:rsid w:val="00BE13D8"/>
    <w:rsid w:val="00BE15C7"/>
    <w:rsid w:val="00BE3D2A"/>
    <w:rsid w:val="00BE4346"/>
    <w:rsid w:val="00BE722F"/>
    <w:rsid w:val="00BF3C9F"/>
    <w:rsid w:val="00BF4342"/>
    <w:rsid w:val="00BF4699"/>
    <w:rsid w:val="00BF7E8D"/>
    <w:rsid w:val="00C04E12"/>
    <w:rsid w:val="00C061DB"/>
    <w:rsid w:val="00C07EF3"/>
    <w:rsid w:val="00C107A5"/>
    <w:rsid w:val="00C109B9"/>
    <w:rsid w:val="00C1138A"/>
    <w:rsid w:val="00C12D16"/>
    <w:rsid w:val="00C14693"/>
    <w:rsid w:val="00C14944"/>
    <w:rsid w:val="00C21077"/>
    <w:rsid w:val="00C23BFF"/>
    <w:rsid w:val="00C253AB"/>
    <w:rsid w:val="00C26560"/>
    <w:rsid w:val="00C26A74"/>
    <w:rsid w:val="00C27812"/>
    <w:rsid w:val="00C307F8"/>
    <w:rsid w:val="00C32EE3"/>
    <w:rsid w:val="00C3442D"/>
    <w:rsid w:val="00C3594F"/>
    <w:rsid w:val="00C41250"/>
    <w:rsid w:val="00C42D32"/>
    <w:rsid w:val="00C44117"/>
    <w:rsid w:val="00C44561"/>
    <w:rsid w:val="00C44566"/>
    <w:rsid w:val="00C51484"/>
    <w:rsid w:val="00C5259F"/>
    <w:rsid w:val="00C52AD3"/>
    <w:rsid w:val="00C53736"/>
    <w:rsid w:val="00C56761"/>
    <w:rsid w:val="00C56838"/>
    <w:rsid w:val="00C56AA0"/>
    <w:rsid w:val="00C56E7F"/>
    <w:rsid w:val="00C6183F"/>
    <w:rsid w:val="00C64764"/>
    <w:rsid w:val="00C75381"/>
    <w:rsid w:val="00C77AE1"/>
    <w:rsid w:val="00C77FF6"/>
    <w:rsid w:val="00C803AE"/>
    <w:rsid w:val="00C8088B"/>
    <w:rsid w:val="00C82779"/>
    <w:rsid w:val="00C82A8D"/>
    <w:rsid w:val="00C83643"/>
    <w:rsid w:val="00C84695"/>
    <w:rsid w:val="00C85EEB"/>
    <w:rsid w:val="00C86EF1"/>
    <w:rsid w:val="00C913D2"/>
    <w:rsid w:val="00C91CCB"/>
    <w:rsid w:val="00C92033"/>
    <w:rsid w:val="00C93DBD"/>
    <w:rsid w:val="00C9447F"/>
    <w:rsid w:val="00C944EC"/>
    <w:rsid w:val="00C94F20"/>
    <w:rsid w:val="00C95E8F"/>
    <w:rsid w:val="00C96BB6"/>
    <w:rsid w:val="00C96F06"/>
    <w:rsid w:val="00CA0824"/>
    <w:rsid w:val="00CA151D"/>
    <w:rsid w:val="00CA199D"/>
    <w:rsid w:val="00CA65DD"/>
    <w:rsid w:val="00CB76D3"/>
    <w:rsid w:val="00CB794F"/>
    <w:rsid w:val="00CC4777"/>
    <w:rsid w:val="00CC5BA1"/>
    <w:rsid w:val="00CC7A97"/>
    <w:rsid w:val="00CC7E28"/>
    <w:rsid w:val="00CC7F1F"/>
    <w:rsid w:val="00CD0712"/>
    <w:rsid w:val="00CD1839"/>
    <w:rsid w:val="00CD1D02"/>
    <w:rsid w:val="00CD5C43"/>
    <w:rsid w:val="00CD7F8B"/>
    <w:rsid w:val="00CE09FA"/>
    <w:rsid w:val="00CE19A0"/>
    <w:rsid w:val="00CE1BB8"/>
    <w:rsid w:val="00CE32DB"/>
    <w:rsid w:val="00CE3E70"/>
    <w:rsid w:val="00CE5DD9"/>
    <w:rsid w:val="00CF0230"/>
    <w:rsid w:val="00CF025E"/>
    <w:rsid w:val="00CF1DE4"/>
    <w:rsid w:val="00CF4985"/>
    <w:rsid w:val="00D0208A"/>
    <w:rsid w:val="00D02946"/>
    <w:rsid w:val="00D02D2D"/>
    <w:rsid w:val="00D02FE0"/>
    <w:rsid w:val="00D05D73"/>
    <w:rsid w:val="00D05DD4"/>
    <w:rsid w:val="00D0612B"/>
    <w:rsid w:val="00D06C9F"/>
    <w:rsid w:val="00D12179"/>
    <w:rsid w:val="00D13E1C"/>
    <w:rsid w:val="00D24591"/>
    <w:rsid w:val="00D24613"/>
    <w:rsid w:val="00D25A96"/>
    <w:rsid w:val="00D30815"/>
    <w:rsid w:val="00D34D6B"/>
    <w:rsid w:val="00D350C9"/>
    <w:rsid w:val="00D35442"/>
    <w:rsid w:val="00D36794"/>
    <w:rsid w:val="00D37989"/>
    <w:rsid w:val="00D406CA"/>
    <w:rsid w:val="00D41AD5"/>
    <w:rsid w:val="00D430DF"/>
    <w:rsid w:val="00D44939"/>
    <w:rsid w:val="00D45023"/>
    <w:rsid w:val="00D45A1C"/>
    <w:rsid w:val="00D464A3"/>
    <w:rsid w:val="00D47A2F"/>
    <w:rsid w:val="00D47F86"/>
    <w:rsid w:val="00D5051A"/>
    <w:rsid w:val="00D52F7B"/>
    <w:rsid w:val="00D55785"/>
    <w:rsid w:val="00D55EDF"/>
    <w:rsid w:val="00D577C1"/>
    <w:rsid w:val="00D577F9"/>
    <w:rsid w:val="00D606CC"/>
    <w:rsid w:val="00D60C6B"/>
    <w:rsid w:val="00D6352D"/>
    <w:rsid w:val="00D639FB"/>
    <w:rsid w:val="00D6417D"/>
    <w:rsid w:val="00D66F7B"/>
    <w:rsid w:val="00D6791D"/>
    <w:rsid w:val="00D70720"/>
    <w:rsid w:val="00D713DD"/>
    <w:rsid w:val="00D7223F"/>
    <w:rsid w:val="00D724EB"/>
    <w:rsid w:val="00D73CFA"/>
    <w:rsid w:val="00D74331"/>
    <w:rsid w:val="00D74886"/>
    <w:rsid w:val="00D76638"/>
    <w:rsid w:val="00D76AF3"/>
    <w:rsid w:val="00D80582"/>
    <w:rsid w:val="00D813D9"/>
    <w:rsid w:val="00D82E7B"/>
    <w:rsid w:val="00D84FB1"/>
    <w:rsid w:val="00D85DB2"/>
    <w:rsid w:val="00D876B8"/>
    <w:rsid w:val="00D9399F"/>
    <w:rsid w:val="00D94805"/>
    <w:rsid w:val="00D95282"/>
    <w:rsid w:val="00D9596A"/>
    <w:rsid w:val="00D96823"/>
    <w:rsid w:val="00DA036D"/>
    <w:rsid w:val="00DA347D"/>
    <w:rsid w:val="00DA3908"/>
    <w:rsid w:val="00DA450D"/>
    <w:rsid w:val="00DA5461"/>
    <w:rsid w:val="00DB00C3"/>
    <w:rsid w:val="00DB08E5"/>
    <w:rsid w:val="00DB0A1E"/>
    <w:rsid w:val="00DB38AA"/>
    <w:rsid w:val="00DB43EF"/>
    <w:rsid w:val="00DC1C1D"/>
    <w:rsid w:val="00DC3892"/>
    <w:rsid w:val="00DC65B1"/>
    <w:rsid w:val="00DC65DC"/>
    <w:rsid w:val="00DD3069"/>
    <w:rsid w:val="00DD5A5D"/>
    <w:rsid w:val="00DD5B96"/>
    <w:rsid w:val="00DD787B"/>
    <w:rsid w:val="00DE29B5"/>
    <w:rsid w:val="00DE4B72"/>
    <w:rsid w:val="00DE517A"/>
    <w:rsid w:val="00DE6173"/>
    <w:rsid w:val="00DF08A7"/>
    <w:rsid w:val="00DF14B8"/>
    <w:rsid w:val="00DF1A60"/>
    <w:rsid w:val="00DF1B85"/>
    <w:rsid w:val="00DF3383"/>
    <w:rsid w:val="00E0054F"/>
    <w:rsid w:val="00E013A3"/>
    <w:rsid w:val="00E01B22"/>
    <w:rsid w:val="00E02FD1"/>
    <w:rsid w:val="00E03A35"/>
    <w:rsid w:val="00E05226"/>
    <w:rsid w:val="00E06A91"/>
    <w:rsid w:val="00E10278"/>
    <w:rsid w:val="00E16CD2"/>
    <w:rsid w:val="00E23A72"/>
    <w:rsid w:val="00E32E90"/>
    <w:rsid w:val="00E33788"/>
    <w:rsid w:val="00E340A0"/>
    <w:rsid w:val="00E3659D"/>
    <w:rsid w:val="00E36978"/>
    <w:rsid w:val="00E37552"/>
    <w:rsid w:val="00E404F4"/>
    <w:rsid w:val="00E4249C"/>
    <w:rsid w:val="00E42B26"/>
    <w:rsid w:val="00E43BE6"/>
    <w:rsid w:val="00E442C3"/>
    <w:rsid w:val="00E5047D"/>
    <w:rsid w:val="00E50CB9"/>
    <w:rsid w:val="00E51011"/>
    <w:rsid w:val="00E529B6"/>
    <w:rsid w:val="00E52F42"/>
    <w:rsid w:val="00E54994"/>
    <w:rsid w:val="00E54F96"/>
    <w:rsid w:val="00E619E9"/>
    <w:rsid w:val="00E63539"/>
    <w:rsid w:val="00E650C9"/>
    <w:rsid w:val="00E6641E"/>
    <w:rsid w:val="00E70195"/>
    <w:rsid w:val="00E73265"/>
    <w:rsid w:val="00E73917"/>
    <w:rsid w:val="00E73C09"/>
    <w:rsid w:val="00E74156"/>
    <w:rsid w:val="00E74BD2"/>
    <w:rsid w:val="00E82476"/>
    <w:rsid w:val="00E8354B"/>
    <w:rsid w:val="00E8461E"/>
    <w:rsid w:val="00E849A3"/>
    <w:rsid w:val="00E8566C"/>
    <w:rsid w:val="00E8588C"/>
    <w:rsid w:val="00E87779"/>
    <w:rsid w:val="00E943D1"/>
    <w:rsid w:val="00E94616"/>
    <w:rsid w:val="00E9572C"/>
    <w:rsid w:val="00E95767"/>
    <w:rsid w:val="00E95AAB"/>
    <w:rsid w:val="00E97BA2"/>
    <w:rsid w:val="00EA4251"/>
    <w:rsid w:val="00EB0640"/>
    <w:rsid w:val="00EB21C3"/>
    <w:rsid w:val="00EB2912"/>
    <w:rsid w:val="00EB4EBF"/>
    <w:rsid w:val="00EB6C02"/>
    <w:rsid w:val="00EB76F8"/>
    <w:rsid w:val="00EC1880"/>
    <w:rsid w:val="00EC6AF6"/>
    <w:rsid w:val="00EC7AEB"/>
    <w:rsid w:val="00ED16E5"/>
    <w:rsid w:val="00ED70ED"/>
    <w:rsid w:val="00EE0030"/>
    <w:rsid w:val="00EE37B2"/>
    <w:rsid w:val="00EE57F3"/>
    <w:rsid w:val="00EF11B4"/>
    <w:rsid w:val="00EF12C7"/>
    <w:rsid w:val="00EF5EE7"/>
    <w:rsid w:val="00EF6404"/>
    <w:rsid w:val="00EF76EF"/>
    <w:rsid w:val="00F00EEF"/>
    <w:rsid w:val="00F0157E"/>
    <w:rsid w:val="00F02C9E"/>
    <w:rsid w:val="00F03600"/>
    <w:rsid w:val="00F0369D"/>
    <w:rsid w:val="00F04683"/>
    <w:rsid w:val="00F04FD7"/>
    <w:rsid w:val="00F05D55"/>
    <w:rsid w:val="00F17796"/>
    <w:rsid w:val="00F22BE0"/>
    <w:rsid w:val="00F2508F"/>
    <w:rsid w:val="00F30EE5"/>
    <w:rsid w:val="00F32365"/>
    <w:rsid w:val="00F32895"/>
    <w:rsid w:val="00F328B8"/>
    <w:rsid w:val="00F32A1F"/>
    <w:rsid w:val="00F34334"/>
    <w:rsid w:val="00F35CE0"/>
    <w:rsid w:val="00F36ECF"/>
    <w:rsid w:val="00F40DBB"/>
    <w:rsid w:val="00F41968"/>
    <w:rsid w:val="00F41EE3"/>
    <w:rsid w:val="00F43D93"/>
    <w:rsid w:val="00F44030"/>
    <w:rsid w:val="00F44A79"/>
    <w:rsid w:val="00F5269E"/>
    <w:rsid w:val="00F52928"/>
    <w:rsid w:val="00F5337F"/>
    <w:rsid w:val="00F56D7C"/>
    <w:rsid w:val="00F578CF"/>
    <w:rsid w:val="00F612DD"/>
    <w:rsid w:val="00F62CD5"/>
    <w:rsid w:val="00F62E76"/>
    <w:rsid w:val="00F63388"/>
    <w:rsid w:val="00F6372C"/>
    <w:rsid w:val="00F66EBC"/>
    <w:rsid w:val="00F70F4E"/>
    <w:rsid w:val="00F7197E"/>
    <w:rsid w:val="00F73047"/>
    <w:rsid w:val="00F752C4"/>
    <w:rsid w:val="00F7697B"/>
    <w:rsid w:val="00F84E59"/>
    <w:rsid w:val="00F851CC"/>
    <w:rsid w:val="00F856FE"/>
    <w:rsid w:val="00F86040"/>
    <w:rsid w:val="00F903EC"/>
    <w:rsid w:val="00F90861"/>
    <w:rsid w:val="00F9201E"/>
    <w:rsid w:val="00F93FF6"/>
    <w:rsid w:val="00F94462"/>
    <w:rsid w:val="00FA3530"/>
    <w:rsid w:val="00FA3F6B"/>
    <w:rsid w:val="00FA5A8F"/>
    <w:rsid w:val="00FA68D3"/>
    <w:rsid w:val="00FA776A"/>
    <w:rsid w:val="00FB03E7"/>
    <w:rsid w:val="00FB1446"/>
    <w:rsid w:val="00FB31BA"/>
    <w:rsid w:val="00FB43A0"/>
    <w:rsid w:val="00FC08CD"/>
    <w:rsid w:val="00FC249E"/>
    <w:rsid w:val="00FC3503"/>
    <w:rsid w:val="00FC3767"/>
    <w:rsid w:val="00FC70F5"/>
    <w:rsid w:val="00FD17E2"/>
    <w:rsid w:val="00FD2325"/>
    <w:rsid w:val="00FD4A20"/>
    <w:rsid w:val="00FE06AB"/>
    <w:rsid w:val="00FE11C6"/>
    <w:rsid w:val="00FE1EC5"/>
    <w:rsid w:val="00FE4933"/>
    <w:rsid w:val="00FE6446"/>
    <w:rsid w:val="00FE71F1"/>
    <w:rsid w:val="00FF0282"/>
    <w:rsid w:val="00FF4629"/>
    <w:rsid w:val="00FF53EE"/>
    <w:rsid w:val="00FF5EFD"/>
    <w:rsid w:val="00FF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75E380"/>
  <w15:docId w15:val="{47C5CCFE-273B-C249-9294-BDE84A10E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ＭＳ 明朝"/>
        <w:sz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F7E8D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2">
    <w:name w:val="heading 2"/>
    <w:basedOn w:val="a"/>
    <w:qFormat/>
    <w:pPr>
      <w:keepNext/>
      <w:outlineLvl w:val="1"/>
    </w:pPr>
    <w:rPr>
      <w:rFonts w:ascii="Arial" w:eastAsia="Arial" w:hAnsi="Arial" w:cs="Arial"/>
    </w:rPr>
  </w:style>
  <w:style w:type="paragraph" w:styleId="5">
    <w:name w:val="heading 5"/>
    <w:basedOn w:val="a"/>
    <w:pPr>
      <w:keepNext/>
      <w:ind w:left="800"/>
      <w:outlineLvl w:val="4"/>
    </w:pPr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rFonts w:ascii="Century" w:eastAsia="Century" w:hAnsi="Century" w:cs="Century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Pr>
      <w:rFonts w:ascii="Century" w:eastAsia="Century" w:hAnsi="Century" w:cs="Century"/>
      <w:sz w:val="20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TOC110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0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0">
    <w:name w:val="TOC 31"/>
    <w:basedOn w:val="a"/>
    <w:pPr>
      <w:spacing w:line="360" w:lineRule="auto"/>
    </w:pPr>
    <w:rPr>
      <w:rFonts w:ascii="Calibri" w:eastAsia="Calibri" w:hAnsi="Calibri" w:cs="Calibri"/>
    </w:rPr>
  </w:style>
  <w:style w:type="paragraph" w:customStyle="1" w:styleId="TOC410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0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0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0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0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0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"/>
    <w:basedOn w:val="a0"/>
    <w:rPr>
      <w:sz w:val="16"/>
    </w:rPr>
  </w:style>
  <w:style w:type="character" w:customStyle="1" w:styleId="EndnoteReference10">
    <w:name w:val="Endnote Reference1"/>
    <w:basedOn w:val="a0"/>
    <w:rPr>
      <w:vertAlign w:val="superscript"/>
    </w:rPr>
  </w:style>
  <w:style w:type="character" w:customStyle="1" w:styleId="FootnoteReference10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  <w:rPr>
      <w:rFonts w:ascii="Century" w:eastAsia="Century" w:hAnsi="Century" w:cs="Century"/>
    </w:r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  <w:rPr>
      <w:rFonts w:ascii="Century" w:eastAsia="Century" w:hAnsi="Century" w:cs="Century"/>
    </w:rPr>
  </w:style>
  <w:style w:type="character" w:styleId="a6">
    <w:name w:val="annotation reference"/>
    <w:rPr>
      <w:sz w:val="16"/>
    </w:rPr>
  </w:style>
  <w:style w:type="paragraph" w:styleId="a7">
    <w:name w:val="annotation text"/>
    <w:basedOn w:val="a"/>
    <w:rPr>
      <w:sz w:val="20"/>
    </w:rPr>
  </w:style>
  <w:style w:type="paragraph" w:styleId="a8">
    <w:name w:val="annotation subject"/>
    <w:basedOn w:val="a7"/>
    <w:rPr>
      <w:rFonts w:ascii="Century" w:eastAsia="Century" w:hAnsi="Century" w:cs="Century"/>
      <w:b/>
    </w:rPr>
  </w:style>
  <w:style w:type="paragraph" w:styleId="a9">
    <w:name w:val="Balloon Text"/>
    <w:basedOn w:val="a"/>
    <w:rPr>
      <w:rFonts w:ascii="Tahoma" w:eastAsia="Tahoma" w:hAnsi="Tahoma" w:cs="Tahoma"/>
      <w:sz w:val="16"/>
    </w:rPr>
  </w:style>
  <w:style w:type="paragraph" w:styleId="aa">
    <w:name w:val="Revision"/>
    <w:rPr>
      <w:rFonts w:ascii="Century" w:eastAsia="Century" w:hAnsi="Century" w:cs="Century"/>
    </w:rPr>
  </w:style>
  <w:style w:type="character" w:customStyle="1" w:styleId="referencetext">
    <w:name w:val="referencetext"/>
    <w:basedOn w:val="a0"/>
  </w:style>
  <w:style w:type="character" w:styleId="ab">
    <w:name w:val="Strong"/>
    <w:qFormat/>
    <w:rPr>
      <w:b/>
    </w:rPr>
  </w:style>
  <w:style w:type="character" w:styleId="ac">
    <w:name w:val="Hyperlink"/>
    <w:rPr>
      <w:color w:val="0000FF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a"/>
    <w:rPr>
      <w:rFonts w:ascii="Times New Roman" w:hAnsi="Times New Roman" w:cs="Times New Roman"/>
      <w:sz w:val="22"/>
    </w:rPr>
  </w:style>
  <w:style w:type="paragraph" w:styleId="Web">
    <w:name w:val="Normal (Web)"/>
    <w:basedOn w:val="a"/>
    <w:qFormat/>
  </w:style>
  <w:style w:type="character" w:customStyle="1" w:styleId="1">
    <w:name w:val="メンション1"/>
    <w:basedOn w:val="a0"/>
    <w:rPr>
      <w:color w:val="2B579A"/>
    </w:rPr>
  </w:style>
  <w:style w:type="paragraph" w:styleId="ad">
    <w:name w:val="List Paragraph"/>
    <w:basedOn w:val="a"/>
    <w:pPr>
      <w:ind w:left="840"/>
    </w:pPr>
  </w:style>
  <w:style w:type="character" w:customStyle="1" w:styleId="10">
    <w:name w:val="未解決のメンション1"/>
    <w:basedOn w:val="a0"/>
    <w:rPr>
      <w:color w:val="605E5C"/>
    </w:rPr>
  </w:style>
  <w:style w:type="character" w:customStyle="1" w:styleId="20">
    <w:name w:val="未解決のメンション2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character" w:customStyle="1" w:styleId="GlossaryTerm">
    <w:name w:val="Glossary Term"/>
    <w:basedOn w:val="a0"/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customStyle="1" w:styleId="AbstractSubheading">
    <w:name w:val="Abstract Subheading"/>
    <w:basedOn w:val="a"/>
    <w:pPr>
      <w:ind w:left="1440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">
    <w:name w:val="Normal Indent"/>
    <w:basedOn w:val="a"/>
    <w:qFormat/>
    <w:pPr>
      <w:ind w:firstLine="480"/>
    </w:p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1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</w:rPr>
  </w:style>
  <w:style w:type="character" w:customStyle="1" w:styleId="3">
    <w:name w:val="未解決のメンション3"/>
    <w:basedOn w:val="a0"/>
    <w:rPr>
      <w:color w:val="605E5C"/>
    </w:rPr>
  </w:style>
  <w:style w:type="character" w:styleId="af2">
    <w:name w:val="line number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FootnoteText2">
    <w:name w:val="Footnote Text2"/>
    <w:basedOn w:val="a"/>
    <w:rPr>
      <w:rFonts w:ascii="Calibri" w:eastAsia="Calibri" w:hAnsi="Calibri" w:cs="Calibri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</w:rPr>
  </w:style>
  <w:style w:type="paragraph" w:customStyle="1" w:styleId="EndnoteText2">
    <w:name w:val="Endnote Text2"/>
    <w:basedOn w:val="a"/>
    <w:rPr>
      <w:rFonts w:ascii="Calibri" w:eastAsia="Calibri" w:hAnsi="Calibri" w:cs="Calibri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1">
    <w:name w:val="Comment Text_1"/>
    <w:basedOn w:val="a"/>
    <w:rPr>
      <w:rFonts w:ascii="Calibri" w:eastAsia="Calibri" w:hAnsi="Calibri" w:cs="Calibri"/>
      <w:sz w:val="20"/>
    </w:rPr>
  </w:style>
  <w:style w:type="paragraph" w:customStyle="1" w:styleId="Caption2">
    <w:name w:val="Caption2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eastAsia="Times New Roman" w:cs="Times New Roman"/>
    </w:rPr>
  </w:style>
  <w:style w:type="paragraph" w:customStyle="1" w:styleId="List9">
    <w:name w:val="List 9"/>
    <w:basedOn w:val="a"/>
    <w:pPr>
      <w:ind w:left="1200" w:hanging="600"/>
    </w:pPr>
    <w:rPr>
      <w:rFonts w:eastAsia="Times New Roman" w:cs="Times New Roman"/>
    </w:rPr>
  </w:style>
  <w:style w:type="character" w:styleId="af3">
    <w:name w:val="Unresolved Mention"/>
    <w:basedOn w:val="a0"/>
    <w:uiPriority w:val="99"/>
    <w:rsid w:val="00D430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kazaki Mikio</dc:creator>
  <cp:lastModifiedBy>日本外科学会事務局（土屋）</cp:lastModifiedBy>
  <cp:revision>32</cp:revision>
  <dcterms:created xsi:type="dcterms:W3CDTF">2024-01-13T11:09:00Z</dcterms:created>
  <dcterms:modified xsi:type="dcterms:W3CDTF">2024-03-26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5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7/25 04:34:4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1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2489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